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92B4F" w14:textId="77777777" w:rsidR="005E0A0E" w:rsidRPr="006C6826" w:rsidRDefault="005E0A0E" w:rsidP="005E0A0E">
      <w:pPr>
        <w:spacing w:after="0" w:line="480" w:lineRule="auto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  <w:r w:rsidRPr="006C6826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Controlling unequal surface energy results caused by test liquids: The case of UV/O3 Treated PET</w:t>
      </w:r>
    </w:p>
    <w:p w14:paraId="060A087B" w14:textId="465AC49F" w:rsidR="005B453A" w:rsidRPr="006C6826" w:rsidRDefault="00A353C7" w:rsidP="00B249FA">
      <w:pPr>
        <w:spacing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C682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orting Data</w:t>
      </w:r>
    </w:p>
    <w:p w14:paraId="54C234A7" w14:textId="03776381" w:rsidR="003C437F" w:rsidRPr="006C6826" w:rsidRDefault="00B249FA" w:rsidP="00587D69">
      <w:pPr>
        <w:shd w:val="clear" w:color="auto" w:fill="FFFFFF"/>
        <w:spacing w:after="0" w:line="240" w:lineRule="auto"/>
        <w:outlineLvl w:val="0"/>
        <w:rPr>
          <w:rFonts w:ascii="Segoe UI Symbol" w:hAnsi="Segoe UI Symbol" w:cs="Times New Roman"/>
          <w:b/>
          <w:color w:val="000000" w:themeColor="text1"/>
          <w:sz w:val="20"/>
          <w:szCs w:val="20"/>
          <w:u w:val="single"/>
        </w:rPr>
      </w:pPr>
      <w:r>
        <w:rPr>
          <w:rFonts w:ascii="Segoe UI Symbol" w:hAnsi="Segoe UI Symbol" w:cs="Times New Roman"/>
          <w:b/>
          <w:color w:val="000000" w:themeColor="text1"/>
          <w:sz w:val="20"/>
          <w:szCs w:val="20"/>
          <w:u w:val="single"/>
        </w:rPr>
        <w:t>S</w:t>
      </w:r>
      <w:r w:rsidR="008E7891" w:rsidRPr="006C6826">
        <w:rPr>
          <w:rFonts w:ascii="Segoe UI Symbol" w:hAnsi="Segoe UI Symbol" w:cs="Times New Roman"/>
          <w:b/>
          <w:color w:val="000000" w:themeColor="text1"/>
          <w:sz w:val="20"/>
          <w:szCs w:val="20"/>
          <w:u w:val="single"/>
        </w:rPr>
        <w:t>1</w:t>
      </w:r>
      <w:r w:rsidR="00413E95" w:rsidRPr="006C6826">
        <w:rPr>
          <w:rFonts w:ascii="Segoe UI Symbol" w:hAnsi="Segoe UI Symbol" w:cs="Times New Roman"/>
          <w:b/>
          <w:color w:val="000000" w:themeColor="text1"/>
          <w:sz w:val="20"/>
          <w:szCs w:val="20"/>
          <w:u w:val="single"/>
        </w:rPr>
        <w:t xml:space="preserve">. </w:t>
      </w:r>
      <w:r w:rsidR="003C437F" w:rsidRPr="006C6826">
        <w:rPr>
          <w:rFonts w:ascii="Segoe UI Symbol" w:hAnsi="Segoe UI Symbol" w:cs="Times New Roman"/>
          <w:b/>
          <w:color w:val="000000" w:themeColor="text1"/>
          <w:sz w:val="20"/>
          <w:szCs w:val="20"/>
          <w:u w:val="single"/>
        </w:rPr>
        <w:t xml:space="preserve">Surface tension </w:t>
      </w:r>
      <w:r w:rsidR="008E7E8B" w:rsidRPr="006C6826">
        <w:rPr>
          <w:rFonts w:ascii="Segoe UI Symbol" w:hAnsi="Segoe UI Symbol" w:cs="Times New Roman"/>
          <w:b/>
          <w:color w:val="000000" w:themeColor="text1"/>
          <w:sz w:val="20"/>
          <w:szCs w:val="20"/>
          <w:u w:val="single"/>
        </w:rPr>
        <w:t>analysis</w:t>
      </w:r>
      <w:r w:rsidR="000E5A97" w:rsidRPr="006C6826">
        <w:rPr>
          <w:rFonts w:ascii="Segoe UI Symbol" w:hAnsi="Segoe UI Symbol" w:cs="Times New Roman"/>
          <w:b/>
          <w:color w:val="000000" w:themeColor="text1"/>
          <w:sz w:val="20"/>
          <w:szCs w:val="20"/>
          <w:u w:val="single"/>
        </w:rPr>
        <w:t>: (Experimental (Lab), versus Literature</w:t>
      </w:r>
    </w:p>
    <w:p w14:paraId="56ABA6C7" w14:textId="6B6DB6E3" w:rsidR="00545745" w:rsidRPr="006C6826" w:rsidRDefault="00545745" w:rsidP="00191EAD">
      <w:pPr>
        <w:shd w:val="clear" w:color="auto" w:fill="FFFFFF"/>
        <w:spacing w:before="60"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 xml:space="preserve">Paired T-Test and CI: </w:t>
      </w:r>
      <w:proofErr w:type="spellStart"/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  <w:u w:val="single"/>
        </w:rPr>
        <w:t>DI_Lab</w:t>
      </w:r>
      <w:proofErr w:type="spellEnd"/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  <w:u w:val="single"/>
        </w:rPr>
        <w:t xml:space="preserve">, </w:t>
      </w:r>
      <w:proofErr w:type="spellStart"/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  <w:u w:val="single"/>
        </w:rPr>
        <w:t>DI_Literature</w:t>
      </w:r>
      <w:proofErr w:type="spellEnd"/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 xml:space="preserve"> - 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6"/>
        <w:gridCol w:w="405"/>
        <w:gridCol w:w="735"/>
        <w:gridCol w:w="674"/>
        <w:gridCol w:w="896"/>
      </w:tblGrid>
      <w:tr w:rsidR="006C6826" w:rsidRPr="006C6826" w14:paraId="5B59D539" w14:textId="77777777" w:rsidTr="00C146BE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22A0573" w14:textId="77777777" w:rsidR="00545745" w:rsidRPr="006C6826" w:rsidRDefault="00545745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11FC87E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B5B810F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072FCE2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65C3B40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</w:tr>
      <w:tr w:rsidR="006C6826" w:rsidRPr="006C6826" w14:paraId="26DEC419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055D6C8" w14:textId="77777777" w:rsidR="00545745" w:rsidRPr="006C6826" w:rsidRDefault="00545745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proofErr w:type="spellStart"/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DI_Lab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81D7FCA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EBC26A6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71.36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32385F8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86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4D768DE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251</w:t>
            </w:r>
          </w:p>
        </w:tc>
      </w:tr>
      <w:tr w:rsidR="006C6826" w:rsidRPr="006C6826" w14:paraId="3F9993A2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B15B671" w14:textId="77777777" w:rsidR="00545745" w:rsidRPr="006C6826" w:rsidRDefault="00545745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proofErr w:type="spellStart"/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DI_Literature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B04F235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7CC96F9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72.75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C89F61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25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1972CAC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073</w:t>
            </w:r>
          </w:p>
        </w:tc>
      </w:tr>
    </w:tbl>
    <w:p w14:paraId="01C17CD5" w14:textId="77777777" w:rsidR="00545745" w:rsidRPr="006C6826" w:rsidRDefault="00545745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Estimation for Paired Differ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0"/>
        <w:gridCol w:w="674"/>
        <w:gridCol w:w="896"/>
        <w:gridCol w:w="2054"/>
      </w:tblGrid>
      <w:tr w:rsidR="006C6826" w:rsidRPr="006C6826" w14:paraId="734610C1" w14:textId="77777777" w:rsidTr="00C146BE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6DE95B9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422C9B4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5A0D3BC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5E7A8DE" w14:textId="4DF0760F" w:rsidR="00545745" w:rsidRPr="006C6826" w:rsidRDefault="008B0526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 xml:space="preserve">95% CI for </w:t>
            </w:r>
            <w:r w:rsidR="00545745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μ_difference</w:t>
            </w:r>
          </w:p>
        </w:tc>
      </w:tr>
      <w:tr w:rsidR="006C6826" w:rsidRPr="006C6826" w14:paraId="7BAF97DB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1FDC096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1.39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ED219B9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89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D31C93D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25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A020CBE" w14:textId="77777777" w:rsidR="00545745" w:rsidRPr="006C6826" w:rsidRDefault="00545745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(-1.958, -0.826)</w:t>
            </w:r>
          </w:p>
        </w:tc>
      </w:tr>
    </w:tbl>
    <w:p w14:paraId="1A61ADAA" w14:textId="77777777" w:rsidR="00545745" w:rsidRPr="006C6826" w:rsidRDefault="00545745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</w:pPr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>µ_difference: mean of (</w:t>
      </w:r>
      <w:proofErr w:type="spellStart"/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>DI_Lab</w:t>
      </w:r>
      <w:proofErr w:type="spellEnd"/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 xml:space="preserve"> - </w:t>
      </w:r>
      <w:proofErr w:type="spellStart"/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>DI_Literature</w:t>
      </w:r>
      <w:proofErr w:type="spellEnd"/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>)</w:t>
      </w:r>
    </w:p>
    <w:p w14:paraId="30500509" w14:textId="77777777" w:rsidR="00545745" w:rsidRPr="006C6826" w:rsidRDefault="00545745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9"/>
        <w:gridCol w:w="1782"/>
      </w:tblGrid>
      <w:tr w:rsidR="006C6826" w:rsidRPr="006C6826" w14:paraId="0B4B3788" w14:textId="77777777" w:rsidTr="005B453A">
        <w:tc>
          <w:tcPr>
            <w:tcW w:w="196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8DDFF8B" w14:textId="77777777" w:rsidR="00545745" w:rsidRPr="006C6826" w:rsidRDefault="00545745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7A11FBC" w14:textId="77777777" w:rsidR="00545745" w:rsidRPr="006C6826" w:rsidRDefault="00545745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₀: μ_difference = 0</w:t>
            </w:r>
          </w:p>
        </w:tc>
      </w:tr>
      <w:tr w:rsidR="006C6826" w:rsidRPr="006C6826" w14:paraId="449461A2" w14:textId="77777777" w:rsidTr="005B453A">
        <w:tc>
          <w:tcPr>
            <w:tcW w:w="1969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F9E13C7" w14:textId="77777777" w:rsidR="00545745" w:rsidRPr="006C6826" w:rsidRDefault="00545745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E699C0C" w14:textId="77777777" w:rsidR="00545745" w:rsidRPr="006C6826" w:rsidRDefault="00545745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₁: μ_difference ≠ 0</w:t>
            </w:r>
          </w:p>
        </w:tc>
      </w:tr>
    </w:tbl>
    <w:p w14:paraId="0B726590" w14:textId="77777777" w:rsidR="00545745" w:rsidRPr="006C6826" w:rsidRDefault="00545745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vanish/>
          <w:color w:val="000000" w:themeColor="text1"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0"/>
        <w:gridCol w:w="826"/>
      </w:tblGrid>
      <w:tr w:rsidR="006C6826" w:rsidRPr="006C6826" w14:paraId="47CB3D59" w14:textId="77777777" w:rsidTr="00C146BE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EAEF365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8BC385D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6C6826" w:rsidRPr="006C6826" w14:paraId="6A95CEBF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AFD58F2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5.4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44A1F0B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000</w:t>
            </w:r>
          </w:p>
        </w:tc>
      </w:tr>
    </w:tbl>
    <w:p w14:paraId="0D52EFF3" w14:textId="77777777" w:rsidR="000E5A97" w:rsidRPr="006C6826" w:rsidRDefault="000E5A97" w:rsidP="00191EAD">
      <w:pPr>
        <w:shd w:val="clear" w:color="auto" w:fill="FFFFFF"/>
        <w:spacing w:before="60"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</w:p>
    <w:p w14:paraId="16190A06" w14:textId="75064A07" w:rsidR="00545745" w:rsidRPr="006C6826" w:rsidRDefault="00545745" w:rsidP="00191EAD">
      <w:pPr>
        <w:shd w:val="clear" w:color="auto" w:fill="FFFFFF"/>
        <w:spacing w:before="60"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 xml:space="preserve">Paired T-Test and CI: </w:t>
      </w:r>
      <w:proofErr w:type="spellStart"/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  <w:u w:val="single"/>
        </w:rPr>
        <w:t>MI_Lab</w:t>
      </w:r>
      <w:proofErr w:type="spellEnd"/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  <w:u w:val="single"/>
        </w:rPr>
        <w:t xml:space="preserve">, </w:t>
      </w:r>
      <w:proofErr w:type="spellStart"/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  <w:u w:val="single"/>
        </w:rPr>
        <w:t>MI_Literature</w:t>
      </w:r>
      <w:proofErr w:type="spellEnd"/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 xml:space="preserve"> - 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2"/>
        <w:gridCol w:w="405"/>
        <w:gridCol w:w="735"/>
        <w:gridCol w:w="674"/>
        <w:gridCol w:w="896"/>
      </w:tblGrid>
      <w:tr w:rsidR="006C6826" w:rsidRPr="006C6826" w14:paraId="102666A2" w14:textId="77777777" w:rsidTr="00C146BE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9A23D14" w14:textId="77777777" w:rsidR="00545745" w:rsidRPr="006C6826" w:rsidRDefault="00545745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00E0B3F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5D247B3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F1599BC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AB796F1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</w:tr>
      <w:tr w:rsidR="006C6826" w:rsidRPr="006C6826" w14:paraId="74F1E0A8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C3C087B" w14:textId="77777777" w:rsidR="00545745" w:rsidRPr="006C6826" w:rsidRDefault="00545745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proofErr w:type="spellStart"/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I_Lab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61E0FEF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A55EE9C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48.02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DAFA5A5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59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6729605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188</w:t>
            </w:r>
          </w:p>
        </w:tc>
      </w:tr>
      <w:tr w:rsidR="006C6826" w:rsidRPr="006C6826" w14:paraId="12C5367C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E4478A0" w14:textId="77777777" w:rsidR="00545745" w:rsidRPr="006C6826" w:rsidRDefault="00545745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proofErr w:type="spellStart"/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I_Literature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3D48C09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C0CFD21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50.71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95795E3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29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01DD01A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094</w:t>
            </w:r>
          </w:p>
        </w:tc>
      </w:tr>
    </w:tbl>
    <w:p w14:paraId="32C80000" w14:textId="77777777" w:rsidR="00545745" w:rsidRPr="006C6826" w:rsidRDefault="00545745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Estimation for Paired Differ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0"/>
        <w:gridCol w:w="674"/>
        <w:gridCol w:w="896"/>
        <w:gridCol w:w="2054"/>
      </w:tblGrid>
      <w:tr w:rsidR="006C6826" w:rsidRPr="006C6826" w14:paraId="6268084E" w14:textId="77777777" w:rsidTr="00C146BE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DB4D6C0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D9F4C21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33879A9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8A022E8" w14:textId="6E37DA71" w:rsidR="00545745" w:rsidRPr="006C6826" w:rsidRDefault="008B0526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 xml:space="preserve">95% CI for </w:t>
            </w:r>
            <w:r w:rsidR="00545745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μ_difference</w:t>
            </w:r>
          </w:p>
        </w:tc>
      </w:tr>
      <w:tr w:rsidR="006C6826" w:rsidRPr="006C6826" w14:paraId="6C2DE17E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C137300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2.69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12F9899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68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9FDF801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21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F2010B5" w14:textId="77777777" w:rsidR="00545745" w:rsidRPr="006C6826" w:rsidRDefault="00545745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(-3.184, -2.200)</w:t>
            </w:r>
          </w:p>
        </w:tc>
      </w:tr>
    </w:tbl>
    <w:p w14:paraId="373094A3" w14:textId="77777777" w:rsidR="00545745" w:rsidRPr="006C6826" w:rsidRDefault="00545745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</w:pPr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>µ_difference: mean of (</w:t>
      </w:r>
      <w:proofErr w:type="spellStart"/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>MI_Lab</w:t>
      </w:r>
      <w:proofErr w:type="spellEnd"/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 xml:space="preserve"> - </w:t>
      </w:r>
      <w:proofErr w:type="spellStart"/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>MI_Literature</w:t>
      </w:r>
      <w:proofErr w:type="spellEnd"/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>)</w:t>
      </w:r>
    </w:p>
    <w:p w14:paraId="5DC3006A" w14:textId="77777777" w:rsidR="00545745" w:rsidRPr="006C6826" w:rsidRDefault="00545745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9"/>
        <w:gridCol w:w="1782"/>
      </w:tblGrid>
      <w:tr w:rsidR="006C6826" w:rsidRPr="006C6826" w14:paraId="7BD4E614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CF3BC20" w14:textId="77777777" w:rsidR="00545745" w:rsidRPr="006C6826" w:rsidRDefault="00545745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D84D464" w14:textId="77777777" w:rsidR="00545745" w:rsidRPr="006C6826" w:rsidRDefault="00545745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₀: μ_difference = 0</w:t>
            </w:r>
          </w:p>
        </w:tc>
      </w:tr>
      <w:tr w:rsidR="006C6826" w:rsidRPr="006C6826" w14:paraId="6DA0C68C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18B80BB" w14:textId="77777777" w:rsidR="00545745" w:rsidRPr="006C6826" w:rsidRDefault="00545745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FD65C53" w14:textId="77777777" w:rsidR="00545745" w:rsidRPr="006C6826" w:rsidRDefault="00545745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₁: μ_difference ≠ 0</w:t>
            </w:r>
          </w:p>
        </w:tc>
      </w:tr>
    </w:tbl>
    <w:p w14:paraId="4BEDE65D" w14:textId="77777777" w:rsidR="00545745" w:rsidRPr="006C6826" w:rsidRDefault="00545745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vanish/>
          <w:color w:val="000000" w:themeColor="text1"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0"/>
        <w:gridCol w:w="826"/>
      </w:tblGrid>
      <w:tr w:rsidR="006C6826" w:rsidRPr="006C6826" w14:paraId="7FA26B80" w14:textId="77777777" w:rsidTr="00C146BE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0AB6138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9BD563E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6C6826" w:rsidRPr="006C6826" w14:paraId="1A4F314C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5031725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12.3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29BB3D8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000</w:t>
            </w:r>
          </w:p>
        </w:tc>
      </w:tr>
    </w:tbl>
    <w:p w14:paraId="0424A6E2" w14:textId="77777777" w:rsidR="00D6387F" w:rsidRPr="006C6826" w:rsidRDefault="00D6387F" w:rsidP="00191EAD">
      <w:pPr>
        <w:shd w:val="clear" w:color="auto" w:fill="FFFFFF"/>
        <w:spacing w:before="60"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</w:p>
    <w:p w14:paraId="3C8D9A60" w14:textId="4364913D" w:rsidR="00545745" w:rsidRPr="006C6826" w:rsidRDefault="00545745" w:rsidP="00191EAD">
      <w:pPr>
        <w:shd w:val="clear" w:color="auto" w:fill="FFFFFF"/>
        <w:spacing w:before="60"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 xml:space="preserve">Paired T-Test and CI: </w:t>
      </w:r>
      <w:proofErr w:type="spellStart"/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  <w:u w:val="single"/>
        </w:rPr>
        <w:t>HD_Lab</w:t>
      </w:r>
      <w:proofErr w:type="spellEnd"/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  <w:u w:val="single"/>
        </w:rPr>
        <w:t xml:space="preserve">, </w:t>
      </w:r>
      <w:proofErr w:type="spellStart"/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  <w:u w:val="single"/>
        </w:rPr>
        <w:t>HD_Literature</w:t>
      </w:r>
      <w:proofErr w:type="spellEnd"/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 xml:space="preserve"> - 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6"/>
        <w:gridCol w:w="405"/>
        <w:gridCol w:w="832"/>
        <w:gridCol w:w="735"/>
        <w:gridCol w:w="896"/>
      </w:tblGrid>
      <w:tr w:rsidR="006C6826" w:rsidRPr="006C6826" w14:paraId="23A749CF" w14:textId="77777777" w:rsidTr="00C146BE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F6834EF" w14:textId="77777777" w:rsidR="00545745" w:rsidRPr="006C6826" w:rsidRDefault="00545745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BC3896A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77BAA7C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E481E00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FB3E6BA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</w:tr>
      <w:tr w:rsidR="006C6826" w:rsidRPr="006C6826" w14:paraId="39535671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3C754AD" w14:textId="77777777" w:rsidR="00545745" w:rsidRPr="006C6826" w:rsidRDefault="00545745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proofErr w:type="spellStart"/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D_Lab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085FD0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950AF23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25.549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75BC63A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114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D08A37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0362</w:t>
            </w:r>
          </w:p>
        </w:tc>
      </w:tr>
      <w:tr w:rsidR="006C6826" w:rsidRPr="006C6826" w14:paraId="37654BAA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D280DA2" w14:textId="77777777" w:rsidR="00545745" w:rsidRPr="006C6826" w:rsidRDefault="00545745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proofErr w:type="spellStart"/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D_Literature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49FDEDD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435840C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27.60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417B04E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286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BD3620C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0906</w:t>
            </w:r>
          </w:p>
        </w:tc>
      </w:tr>
    </w:tbl>
    <w:p w14:paraId="4414826A" w14:textId="77777777" w:rsidR="00545745" w:rsidRPr="006C6826" w:rsidRDefault="00545745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Estimation for Paired Differ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7"/>
        <w:gridCol w:w="735"/>
        <w:gridCol w:w="896"/>
        <w:gridCol w:w="2054"/>
      </w:tblGrid>
      <w:tr w:rsidR="006C6826" w:rsidRPr="006C6826" w14:paraId="66C594EE" w14:textId="77777777" w:rsidTr="00C146BE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1DBE530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BF4439E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4D2F4CA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C05D4E7" w14:textId="523F6C28" w:rsidR="00545745" w:rsidRPr="006C6826" w:rsidRDefault="008B0526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 xml:space="preserve">95% CI for </w:t>
            </w:r>
            <w:r w:rsidR="00545745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μ_difference</w:t>
            </w:r>
          </w:p>
        </w:tc>
      </w:tr>
      <w:tr w:rsidR="006C6826" w:rsidRPr="006C6826" w14:paraId="6F25D02B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4EF67B2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2.051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F69ED75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255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DC77A86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080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8B41210" w14:textId="77777777" w:rsidR="00545745" w:rsidRPr="006C6826" w:rsidRDefault="00545745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(-2.2341, -1.8680)</w:t>
            </w:r>
          </w:p>
        </w:tc>
      </w:tr>
    </w:tbl>
    <w:p w14:paraId="18AFF217" w14:textId="77777777" w:rsidR="00545745" w:rsidRPr="006C6826" w:rsidRDefault="00545745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</w:pPr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>µ_difference: mean of (</w:t>
      </w:r>
      <w:proofErr w:type="spellStart"/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>HD_Lab</w:t>
      </w:r>
      <w:proofErr w:type="spellEnd"/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 xml:space="preserve"> - </w:t>
      </w:r>
      <w:proofErr w:type="spellStart"/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>HD_Literature</w:t>
      </w:r>
      <w:proofErr w:type="spellEnd"/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>)</w:t>
      </w:r>
    </w:p>
    <w:p w14:paraId="30E7288F" w14:textId="77777777" w:rsidR="00545745" w:rsidRPr="006C6826" w:rsidRDefault="00545745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9"/>
        <w:gridCol w:w="1782"/>
      </w:tblGrid>
      <w:tr w:rsidR="006C6826" w:rsidRPr="006C6826" w14:paraId="17FD55AD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F0BC560" w14:textId="77777777" w:rsidR="00545745" w:rsidRPr="006C6826" w:rsidRDefault="00545745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9FBC07" w14:textId="77777777" w:rsidR="00545745" w:rsidRPr="006C6826" w:rsidRDefault="00545745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₀: μ_difference = 0</w:t>
            </w:r>
          </w:p>
        </w:tc>
      </w:tr>
      <w:tr w:rsidR="006C6826" w:rsidRPr="006C6826" w14:paraId="2A362AF3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CCC8E82" w14:textId="77777777" w:rsidR="00545745" w:rsidRPr="006C6826" w:rsidRDefault="00545745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E84080F" w14:textId="77777777" w:rsidR="00545745" w:rsidRPr="006C6826" w:rsidRDefault="00545745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₁: μ_difference ≠ 0</w:t>
            </w:r>
          </w:p>
        </w:tc>
      </w:tr>
    </w:tbl>
    <w:p w14:paraId="7B1A7DB9" w14:textId="77777777" w:rsidR="00545745" w:rsidRPr="006C6826" w:rsidRDefault="00545745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vanish/>
          <w:color w:val="000000" w:themeColor="text1"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0"/>
        <w:gridCol w:w="895"/>
      </w:tblGrid>
      <w:tr w:rsidR="006C6826" w:rsidRPr="006C6826" w14:paraId="77D5F337" w14:textId="77777777" w:rsidTr="00545745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2560D0E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T-Valu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A3FACD2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6C6826" w:rsidRPr="006C6826" w14:paraId="64B5D244" w14:textId="77777777" w:rsidTr="00545745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5E079CB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25.35</w:t>
            </w:r>
          </w:p>
        </w:tc>
        <w:tc>
          <w:tcPr>
            <w:tcW w:w="895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FAD417A" w14:textId="77777777" w:rsidR="00545745" w:rsidRPr="006C6826" w:rsidRDefault="00545745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000</w:t>
            </w:r>
          </w:p>
        </w:tc>
      </w:tr>
    </w:tbl>
    <w:p w14:paraId="102F8830" w14:textId="77777777" w:rsidR="00D6387F" w:rsidRPr="006C6826" w:rsidRDefault="00D6387F" w:rsidP="00587D69">
      <w:pPr>
        <w:shd w:val="clear" w:color="auto" w:fill="FFFFFF"/>
        <w:spacing w:after="0" w:line="240" w:lineRule="auto"/>
        <w:outlineLvl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C68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61F6E91B" w14:textId="77777777" w:rsidR="008E7891" w:rsidRPr="006C6826" w:rsidRDefault="008E7891" w:rsidP="00587D69">
      <w:pPr>
        <w:shd w:val="clear" w:color="auto" w:fill="FFFFFF"/>
        <w:spacing w:after="0" w:line="240" w:lineRule="auto"/>
        <w:outlineLvl w:val="0"/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</w:pPr>
    </w:p>
    <w:p w14:paraId="00C9812F" w14:textId="77777777" w:rsidR="008E7891" w:rsidRPr="006C6826" w:rsidRDefault="008E7891" w:rsidP="00587D69">
      <w:pPr>
        <w:shd w:val="clear" w:color="auto" w:fill="FFFFFF"/>
        <w:spacing w:after="0" w:line="240" w:lineRule="auto"/>
        <w:outlineLvl w:val="0"/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</w:pPr>
    </w:p>
    <w:p w14:paraId="7EE7398F" w14:textId="77777777" w:rsidR="008E7891" w:rsidRPr="006C6826" w:rsidRDefault="008E7891" w:rsidP="00587D69">
      <w:pPr>
        <w:shd w:val="clear" w:color="auto" w:fill="FFFFFF"/>
        <w:spacing w:after="0" w:line="240" w:lineRule="auto"/>
        <w:outlineLvl w:val="0"/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</w:pPr>
    </w:p>
    <w:p w14:paraId="7238E488" w14:textId="77777777" w:rsidR="008E7891" w:rsidRPr="006C6826" w:rsidRDefault="008E7891" w:rsidP="00587D69">
      <w:pPr>
        <w:shd w:val="clear" w:color="auto" w:fill="FFFFFF"/>
        <w:spacing w:after="0" w:line="240" w:lineRule="auto"/>
        <w:outlineLvl w:val="0"/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</w:pPr>
    </w:p>
    <w:p w14:paraId="36AF07BA" w14:textId="77777777" w:rsidR="008E7891" w:rsidRPr="006C6826" w:rsidRDefault="008E7891" w:rsidP="00587D69">
      <w:pPr>
        <w:shd w:val="clear" w:color="auto" w:fill="FFFFFF"/>
        <w:spacing w:after="0" w:line="240" w:lineRule="auto"/>
        <w:outlineLvl w:val="0"/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</w:pPr>
    </w:p>
    <w:p w14:paraId="62857DE1" w14:textId="77777777" w:rsidR="008E7891" w:rsidRPr="006C6826" w:rsidRDefault="008E7891" w:rsidP="00587D69">
      <w:pPr>
        <w:shd w:val="clear" w:color="auto" w:fill="FFFFFF"/>
        <w:spacing w:after="0" w:line="240" w:lineRule="auto"/>
        <w:outlineLvl w:val="0"/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</w:pPr>
    </w:p>
    <w:p w14:paraId="11667D86" w14:textId="77777777" w:rsidR="008E7891" w:rsidRPr="006C6826" w:rsidRDefault="008E7891" w:rsidP="00587D69">
      <w:pPr>
        <w:shd w:val="clear" w:color="auto" w:fill="FFFFFF"/>
        <w:spacing w:after="0" w:line="240" w:lineRule="auto"/>
        <w:outlineLvl w:val="0"/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</w:pPr>
    </w:p>
    <w:p w14:paraId="6CFBFFB7" w14:textId="77777777" w:rsidR="008E7891" w:rsidRPr="006C6826" w:rsidRDefault="008E7891" w:rsidP="00587D69">
      <w:pPr>
        <w:shd w:val="clear" w:color="auto" w:fill="FFFFFF"/>
        <w:spacing w:after="0" w:line="240" w:lineRule="auto"/>
        <w:outlineLvl w:val="0"/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</w:pPr>
    </w:p>
    <w:p w14:paraId="6F3BAC8E" w14:textId="1630F1A1" w:rsidR="008E7E8B" w:rsidRPr="006C6826" w:rsidRDefault="00B249FA" w:rsidP="00587D69">
      <w:pPr>
        <w:shd w:val="clear" w:color="auto" w:fill="FFFFFF"/>
        <w:spacing w:after="0" w:line="240" w:lineRule="auto"/>
        <w:outlineLvl w:val="0"/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  <w:lastRenderedPageBreak/>
        <w:t>S</w:t>
      </w:r>
      <w:r w:rsidR="008E7891" w:rsidRPr="006C6826"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  <w:t>2.</w:t>
      </w:r>
      <w:r w:rsidR="00413E95" w:rsidRPr="006C6826"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  <w:t xml:space="preserve"> </w:t>
      </w:r>
      <w:r w:rsidR="008E7E8B" w:rsidRPr="006C6826"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  <w:t>Contact angle analysis</w:t>
      </w:r>
    </w:p>
    <w:p w14:paraId="5F57C596" w14:textId="7FB49EF7" w:rsidR="008E7E8B" w:rsidRPr="00B249FA" w:rsidRDefault="00B249FA" w:rsidP="00B249FA">
      <w:pPr>
        <w:spacing w:before="120"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a.</w:t>
      </w:r>
      <w:r w:rsidR="008E7E8B" w:rsidRPr="00B249FA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Contact</w:t>
      </w:r>
      <w:proofErr w:type="spellEnd"/>
      <w:proofErr w:type="gramEnd"/>
      <w:r w:rsidR="008E7E8B" w:rsidRPr="00B249FA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angle of DI water on PET as a function of treatment time</w:t>
      </w:r>
    </w:p>
    <w:p w14:paraId="2A4E0486" w14:textId="25A4A2E8" w:rsidR="008E7E8B" w:rsidRPr="006C6826" w:rsidRDefault="008E7E8B" w:rsidP="005B453A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C682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2050B729" wp14:editId="71EEEAB0">
            <wp:extent cx="2619519" cy="156117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61750" cy="158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37DD0" w:rsidRPr="006C682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463D9814" wp14:editId="4F35B5F8">
            <wp:extent cx="2801743" cy="2286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01743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B3A52" w14:textId="65643D04" w:rsidR="00477EFC" w:rsidRPr="006C6826" w:rsidRDefault="008E7E8B" w:rsidP="005B453A">
      <w:pPr>
        <w:spacing w:after="0"/>
        <w:rPr>
          <w:rFonts w:ascii="Segoe UI Semibold" w:hAnsi="Segoe UI Semibold" w:cs="Segoe UI Semibold"/>
          <w:b/>
          <w:color w:val="000000" w:themeColor="text1"/>
          <w:sz w:val="20"/>
          <w:szCs w:val="20"/>
        </w:rPr>
      </w:pPr>
      <w:r w:rsidRPr="006C682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61553763" wp14:editId="6B5255B0">
            <wp:extent cx="2981120" cy="2743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8112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85AA87" w14:textId="0FEBE259" w:rsidR="00D6387F" w:rsidRPr="006C6826" w:rsidRDefault="00D6387F" w:rsidP="005B453A">
      <w:pPr>
        <w:spacing w:after="0"/>
        <w:rPr>
          <w:rFonts w:ascii="Segoe UI Semibold" w:hAnsi="Segoe UI Semibold" w:cs="Segoe UI Semibold"/>
          <w:b/>
          <w:color w:val="000000" w:themeColor="text1"/>
          <w:sz w:val="20"/>
          <w:szCs w:val="20"/>
        </w:rPr>
      </w:pPr>
    </w:p>
    <w:p w14:paraId="675739FC" w14:textId="18586798" w:rsidR="00D6387F" w:rsidRPr="006C6826" w:rsidRDefault="00D6387F" w:rsidP="005B453A">
      <w:pPr>
        <w:spacing w:after="0"/>
        <w:rPr>
          <w:rFonts w:ascii="Segoe UI Semibold" w:hAnsi="Segoe UI Semibold" w:cs="Segoe UI Semibold"/>
          <w:b/>
          <w:color w:val="000000" w:themeColor="text1"/>
          <w:sz w:val="20"/>
          <w:szCs w:val="20"/>
        </w:rPr>
      </w:pPr>
    </w:p>
    <w:p w14:paraId="128AED0A" w14:textId="76B462A9" w:rsidR="00D6387F" w:rsidRPr="006C6826" w:rsidRDefault="00D6387F" w:rsidP="005B453A">
      <w:pPr>
        <w:spacing w:after="0"/>
        <w:rPr>
          <w:rFonts w:ascii="Segoe UI Semibold" w:hAnsi="Segoe UI Semibold" w:cs="Segoe UI Semibold"/>
          <w:b/>
          <w:color w:val="000000" w:themeColor="text1"/>
          <w:sz w:val="20"/>
          <w:szCs w:val="20"/>
        </w:rPr>
      </w:pPr>
    </w:p>
    <w:p w14:paraId="0139D8EC" w14:textId="23437C06" w:rsidR="00D6387F" w:rsidRPr="006C6826" w:rsidRDefault="00D6387F" w:rsidP="005B453A">
      <w:pPr>
        <w:spacing w:after="0"/>
        <w:rPr>
          <w:rFonts w:ascii="Segoe UI Semibold" w:hAnsi="Segoe UI Semibold" w:cs="Segoe UI Semibold"/>
          <w:b/>
          <w:color w:val="000000" w:themeColor="text1"/>
          <w:sz w:val="20"/>
          <w:szCs w:val="20"/>
        </w:rPr>
      </w:pPr>
    </w:p>
    <w:p w14:paraId="6EF9C50D" w14:textId="7F096503" w:rsidR="00D6387F" w:rsidRPr="006C6826" w:rsidRDefault="00D6387F" w:rsidP="005B453A">
      <w:pPr>
        <w:spacing w:after="0"/>
        <w:rPr>
          <w:rFonts w:ascii="Segoe UI Semibold" w:hAnsi="Segoe UI Semibold" w:cs="Segoe UI Semibold"/>
          <w:b/>
          <w:color w:val="000000" w:themeColor="text1"/>
          <w:sz w:val="20"/>
          <w:szCs w:val="20"/>
        </w:rPr>
      </w:pPr>
    </w:p>
    <w:p w14:paraId="2675323B" w14:textId="0DCD0E74" w:rsidR="00D6387F" w:rsidRPr="006C6826" w:rsidRDefault="00D6387F" w:rsidP="005B453A">
      <w:pPr>
        <w:spacing w:after="0"/>
        <w:rPr>
          <w:rFonts w:ascii="Segoe UI Semibold" w:hAnsi="Segoe UI Semibold" w:cs="Segoe UI Semibold"/>
          <w:b/>
          <w:color w:val="000000" w:themeColor="text1"/>
          <w:sz w:val="20"/>
          <w:szCs w:val="20"/>
        </w:rPr>
      </w:pPr>
    </w:p>
    <w:p w14:paraId="0EB03BBB" w14:textId="19F02245" w:rsidR="008E7891" w:rsidRPr="006C6826" w:rsidRDefault="008E7891" w:rsidP="005B453A">
      <w:pPr>
        <w:spacing w:after="0"/>
        <w:rPr>
          <w:rFonts w:ascii="Segoe UI Semibold" w:hAnsi="Segoe UI Semibold" w:cs="Segoe UI Semibold"/>
          <w:b/>
          <w:color w:val="000000" w:themeColor="text1"/>
          <w:sz w:val="20"/>
          <w:szCs w:val="20"/>
        </w:rPr>
      </w:pPr>
    </w:p>
    <w:p w14:paraId="2C5F606C" w14:textId="6202E147" w:rsidR="008E7891" w:rsidRPr="006C6826" w:rsidRDefault="008E7891" w:rsidP="005B453A">
      <w:pPr>
        <w:spacing w:after="0"/>
        <w:rPr>
          <w:rFonts w:ascii="Segoe UI Semibold" w:hAnsi="Segoe UI Semibold" w:cs="Segoe UI Semibold"/>
          <w:b/>
          <w:color w:val="000000" w:themeColor="text1"/>
          <w:sz w:val="20"/>
          <w:szCs w:val="20"/>
        </w:rPr>
      </w:pPr>
    </w:p>
    <w:p w14:paraId="23895D07" w14:textId="67C28F29" w:rsidR="008E7891" w:rsidRPr="006C6826" w:rsidRDefault="008E7891" w:rsidP="005B453A">
      <w:pPr>
        <w:spacing w:after="0"/>
        <w:rPr>
          <w:rFonts w:ascii="Segoe UI Semibold" w:hAnsi="Segoe UI Semibold" w:cs="Segoe UI Semibold"/>
          <w:b/>
          <w:color w:val="000000" w:themeColor="text1"/>
          <w:sz w:val="20"/>
          <w:szCs w:val="20"/>
        </w:rPr>
      </w:pPr>
    </w:p>
    <w:p w14:paraId="2DFB0BE3" w14:textId="1303BDD6" w:rsidR="008E7891" w:rsidRPr="006C6826" w:rsidRDefault="008E7891" w:rsidP="005B453A">
      <w:pPr>
        <w:spacing w:after="0"/>
        <w:rPr>
          <w:rFonts w:ascii="Segoe UI Semibold" w:hAnsi="Segoe UI Semibold" w:cs="Segoe UI Semibold"/>
          <w:b/>
          <w:color w:val="000000" w:themeColor="text1"/>
          <w:sz w:val="20"/>
          <w:szCs w:val="20"/>
        </w:rPr>
      </w:pPr>
    </w:p>
    <w:p w14:paraId="11968154" w14:textId="55EC2B09" w:rsidR="008E7891" w:rsidRPr="006C6826" w:rsidRDefault="008E7891" w:rsidP="005B453A">
      <w:pPr>
        <w:spacing w:after="0"/>
        <w:rPr>
          <w:rFonts w:ascii="Segoe UI Semibold" w:hAnsi="Segoe UI Semibold" w:cs="Segoe UI Semibold"/>
          <w:b/>
          <w:color w:val="000000" w:themeColor="text1"/>
          <w:sz w:val="20"/>
          <w:szCs w:val="20"/>
        </w:rPr>
      </w:pPr>
    </w:p>
    <w:p w14:paraId="603BE8F6" w14:textId="75650665" w:rsidR="008E7891" w:rsidRPr="006C6826" w:rsidRDefault="008E7891" w:rsidP="005B453A">
      <w:pPr>
        <w:spacing w:after="0"/>
        <w:rPr>
          <w:rFonts w:ascii="Segoe UI Semibold" w:hAnsi="Segoe UI Semibold" w:cs="Segoe UI Semibold"/>
          <w:b/>
          <w:color w:val="000000" w:themeColor="text1"/>
          <w:sz w:val="20"/>
          <w:szCs w:val="20"/>
        </w:rPr>
      </w:pPr>
    </w:p>
    <w:p w14:paraId="3FB35983" w14:textId="5E7DC424" w:rsidR="008E7891" w:rsidRPr="006C6826" w:rsidRDefault="008E7891" w:rsidP="005B453A">
      <w:pPr>
        <w:spacing w:after="0"/>
        <w:rPr>
          <w:rFonts w:ascii="Segoe UI Semibold" w:hAnsi="Segoe UI Semibold" w:cs="Segoe UI Semibold"/>
          <w:b/>
          <w:color w:val="000000" w:themeColor="text1"/>
          <w:sz w:val="20"/>
          <w:szCs w:val="20"/>
        </w:rPr>
      </w:pPr>
    </w:p>
    <w:p w14:paraId="19DA72D8" w14:textId="6C74932B" w:rsidR="008E7891" w:rsidRPr="006C6826" w:rsidRDefault="008E7891" w:rsidP="005B453A">
      <w:pPr>
        <w:spacing w:after="0"/>
        <w:rPr>
          <w:rFonts w:ascii="Segoe UI Semibold" w:hAnsi="Segoe UI Semibold" w:cs="Segoe UI Semibold"/>
          <w:b/>
          <w:color w:val="000000" w:themeColor="text1"/>
          <w:sz w:val="20"/>
          <w:szCs w:val="20"/>
        </w:rPr>
      </w:pPr>
    </w:p>
    <w:p w14:paraId="4F3EDC7F" w14:textId="399DC1FD" w:rsidR="008E7891" w:rsidRPr="006C6826" w:rsidRDefault="008E7891" w:rsidP="005B453A">
      <w:pPr>
        <w:spacing w:after="0"/>
        <w:rPr>
          <w:rFonts w:ascii="Segoe UI Semibold" w:hAnsi="Segoe UI Semibold" w:cs="Segoe UI Semibold"/>
          <w:b/>
          <w:color w:val="000000" w:themeColor="text1"/>
          <w:sz w:val="20"/>
          <w:szCs w:val="20"/>
        </w:rPr>
      </w:pPr>
    </w:p>
    <w:p w14:paraId="7427D62E" w14:textId="3750A9A8" w:rsidR="008E7891" w:rsidRPr="006C6826" w:rsidRDefault="008E7891" w:rsidP="005B453A">
      <w:pPr>
        <w:spacing w:after="0"/>
        <w:rPr>
          <w:rFonts w:ascii="Segoe UI Semibold" w:hAnsi="Segoe UI Semibold" w:cs="Segoe UI Semibold"/>
          <w:b/>
          <w:color w:val="000000" w:themeColor="text1"/>
          <w:sz w:val="20"/>
          <w:szCs w:val="20"/>
        </w:rPr>
      </w:pPr>
    </w:p>
    <w:p w14:paraId="2C89711E" w14:textId="2FC552A2" w:rsidR="008E7891" w:rsidRPr="006C6826" w:rsidRDefault="008E7891" w:rsidP="005B453A">
      <w:pPr>
        <w:spacing w:after="0"/>
        <w:rPr>
          <w:rFonts w:ascii="Segoe UI Semibold" w:hAnsi="Segoe UI Semibold" w:cs="Segoe UI Semibold"/>
          <w:b/>
          <w:color w:val="000000" w:themeColor="text1"/>
          <w:sz w:val="20"/>
          <w:szCs w:val="20"/>
        </w:rPr>
      </w:pPr>
    </w:p>
    <w:p w14:paraId="3FFFD64F" w14:textId="77777777" w:rsidR="008E7891" w:rsidRPr="006C6826" w:rsidRDefault="008E7891" w:rsidP="005B453A">
      <w:pPr>
        <w:spacing w:after="0"/>
        <w:rPr>
          <w:rFonts w:ascii="Segoe UI Semibold" w:hAnsi="Segoe UI Semibold" w:cs="Segoe UI Semibold"/>
          <w:b/>
          <w:color w:val="000000" w:themeColor="text1"/>
          <w:sz w:val="20"/>
          <w:szCs w:val="20"/>
        </w:rPr>
      </w:pPr>
    </w:p>
    <w:p w14:paraId="2DBA3A4C" w14:textId="77777777" w:rsidR="00D6387F" w:rsidRPr="006C6826" w:rsidRDefault="00D6387F" w:rsidP="005B453A">
      <w:pPr>
        <w:spacing w:after="0"/>
        <w:rPr>
          <w:rFonts w:ascii="Segoe UI Semibold" w:hAnsi="Segoe UI Semibold" w:cs="Segoe UI Semibold"/>
          <w:b/>
          <w:color w:val="000000" w:themeColor="text1"/>
          <w:sz w:val="20"/>
          <w:szCs w:val="20"/>
        </w:rPr>
      </w:pPr>
    </w:p>
    <w:p w14:paraId="2D4A655A" w14:textId="6996F84F" w:rsidR="008E7E8B" w:rsidRPr="00B249FA" w:rsidRDefault="00B249FA" w:rsidP="00B249FA">
      <w:pPr>
        <w:spacing w:after="0"/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lastRenderedPageBreak/>
        <w:t>b.</w:t>
      </w:r>
      <w:r w:rsidR="008E7E8B" w:rsidRPr="00B249FA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Contact</w:t>
      </w:r>
      <w:proofErr w:type="spellEnd"/>
      <w:proofErr w:type="gramEnd"/>
      <w:r w:rsidR="008E7E8B" w:rsidRPr="00B249FA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angle of MI on PET as a function of treatment time</w:t>
      </w:r>
    </w:p>
    <w:p w14:paraId="322EF2ED" w14:textId="4EC610FC" w:rsidR="008E7E8B" w:rsidRPr="006C6826" w:rsidRDefault="008E7E8B" w:rsidP="005B453A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C682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47335291" wp14:editId="1D1CB0FA">
            <wp:extent cx="2566035" cy="1529301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76852" cy="1535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96003" w:rsidRPr="006C682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08AB6402" wp14:editId="3644A83E">
            <wp:extent cx="2801744" cy="22860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01744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A48AF" w14:textId="5C5B38AB" w:rsidR="008E7E8B" w:rsidRPr="006C6826" w:rsidRDefault="008E7E8B" w:rsidP="005B453A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C682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70736B41" wp14:editId="16E6903B">
            <wp:extent cx="3229541" cy="2971800"/>
            <wp:effectExtent l="0" t="0" r="952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37641" cy="2979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99E7C4" w14:textId="555D1667" w:rsidR="00D6387F" w:rsidRPr="006C6826" w:rsidRDefault="00D6387F" w:rsidP="005B453A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F316334" w14:textId="54B7B069" w:rsidR="00D6387F" w:rsidRPr="006C6826" w:rsidRDefault="00D6387F" w:rsidP="005B453A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5F782FD" w14:textId="2368EB65" w:rsidR="00D6387F" w:rsidRPr="006C6826" w:rsidRDefault="00D6387F" w:rsidP="005B453A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B1B401C" w14:textId="2F77316A" w:rsidR="00D6387F" w:rsidRPr="006C6826" w:rsidRDefault="00D6387F" w:rsidP="005B453A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AAF6EAD" w14:textId="07359B0C" w:rsidR="00D6387F" w:rsidRPr="006C6826" w:rsidRDefault="00D6387F" w:rsidP="005B453A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E89D7AE" w14:textId="7923EA27" w:rsidR="00D6387F" w:rsidRPr="006C6826" w:rsidRDefault="00D6387F" w:rsidP="005B453A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1DABFFE" w14:textId="70046DC7" w:rsidR="00D6387F" w:rsidRPr="006C6826" w:rsidRDefault="00D6387F" w:rsidP="005B453A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4F46AE5" w14:textId="5FB5B9EB" w:rsidR="00D6387F" w:rsidRPr="006C6826" w:rsidRDefault="00D6387F" w:rsidP="005B453A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9AA4768" w14:textId="74825538" w:rsidR="00D6387F" w:rsidRPr="006C6826" w:rsidRDefault="00D6387F" w:rsidP="005B453A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70C2986" w14:textId="38A1CDFA" w:rsidR="00D6387F" w:rsidRPr="006C6826" w:rsidRDefault="00D6387F" w:rsidP="005B453A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267B08F" w14:textId="4EED3564" w:rsidR="00D6387F" w:rsidRPr="006C6826" w:rsidRDefault="00D6387F" w:rsidP="005B453A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D261631" w14:textId="392E3FFA" w:rsidR="00D6387F" w:rsidRPr="006C6826" w:rsidRDefault="00D6387F" w:rsidP="005B453A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E591C22" w14:textId="7B9914AC" w:rsidR="00D6387F" w:rsidRPr="006C6826" w:rsidRDefault="00D6387F" w:rsidP="005B453A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ABAFFE6" w14:textId="32F7E64F" w:rsidR="00D6387F" w:rsidRPr="006C6826" w:rsidRDefault="00D6387F" w:rsidP="005B453A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B4B30AD" w14:textId="3E973DBB" w:rsidR="00D6387F" w:rsidRPr="006C6826" w:rsidRDefault="00D6387F" w:rsidP="005B453A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B280387" w14:textId="591C2EA7" w:rsidR="00D6387F" w:rsidRPr="006C6826" w:rsidRDefault="00D6387F" w:rsidP="005B453A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936A9FD" w14:textId="31242946" w:rsidR="00D6387F" w:rsidRPr="006C6826" w:rsidRDefault="00D6387F" w:rsidP="005B453A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3503E84" w14:textId="487B30DC" w:rsidR="00D6387F" w:rsidRPr="006C6826" w:rsidRDefault="00D6387F" w:rsidP="005B453A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90E38C5" w14:textId="71A4B707" w:rsidR="00D6387F" w:rsidRPr="006C6826" w:rsidRDefault="00D6387F" w:rsidP="005B453A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70E8319" w14:textId="62C84426" w:rsidR="00D6387F" w:rsidRPr="006C6826" w:rsidRDefault="00D6387F" w:rsidP="005B453A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7EB5F7D" w14:textId="5BBB17A6" w:rsidR="00D6387F" w:rsidRPr="006C6826" w:rsidRDefault="00D6387F" w:rsidP="005B453A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38721F5" w14:textId="77777777" w:rsidR="00D6387F" w:rsidRPr="006C6826" w:rsidRDefault="00D6387F" w:rsidP="005B453A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C1B10CA" w14:textId="04B16717" w:rsidR="008E7E8B" w:rsidRPr="00B249FA" w:rsidRDefault="00B249FA" w:rsidP="00B249FA">
      <w:pPr>
        <w:spacing w:after="0"/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lastRenderedPageBreak/>
        <w:t>c.</w:t>
      </w:r>
      <w:r w:rsidR="008E7E8B" w:rsidRPr="00B249FA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Contact</w:t>
      </w:r>
      <w:proofErr w:type="spellEnd"/>
      <w:r w:rsidR="008E7E8B" w:rsidRPr="00B249FA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angle of HD on PET as a function of treatment time</w:t>
      </w:r>
    </w:p>
    <w:p w14:paraId="3F0F90EF" w14:textId="08FBFF2C" w:rsidR="008E7E8B" w:rsidRPr="006C6826" w:rsidRDefault="008E7E8B" w:rsidP="005B453A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C682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248CC975" wp14:editId="14754BC7">
            <wp:extent cx="2584132" cy="1540087"/>
            <wp:effectExtent l="0" t="0" r="698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95570" cy="1546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96003" w:rsidRPr="006C682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57AD6FC8" wp14:editId="57F21DA1">
            <wp:extent cx="2801743" cy="2286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01743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37F3B2" w14:textId="77777777" w:rsidR="008E7E8B" w:rsidRPr="006C6826" w:rsidRDefault="008E7E8B" w:rsidP="005B453A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C682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40A98E17" wp14:editId="43BCD47C">
            <wp:extent cx="3181769" cy="2927839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186939" cy="2932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BE511" w14:textId="77777777" w:rsidR="000E5A97" w:rsidRPr="006C6826" w:rsidRDefault="000E5A97" w:rsidP="005B453A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  <w:sectPr w:rsidR="000E5A97" w:rsidRPr="006C6826" w:rsidSect="008B0526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3FB4B1A" w14:textId="24CC8991" w:rsidR="00496003" w:rsidRPr="00B249FA" w:rsidRDefault="00D6387F" w:rsidP="005B453A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</w:pPr>
      <w:r w:rsidRPr="00B249FA"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  <w:lastRenderedPageBreak/>
        <w:t xml:space="preserve"> </w:t>
      </w:r>
      <w:r w:rsidR="00B249FA" w:rsidRPr="00B249FA"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  <w:t>S</w:t>
      </w:r>
      <w:r w:rsidR="008E7891" w:rsidRPr="00B249FA"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  <w:t>3</w:t>
      </w:r>
      <w:r w:rsidR="00413E95" w:rsidRPr="00B249FA"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  <w:t xml:space="preserve">. </w:t>
      </w:r>
      <w:r w:rsidR="00496003" w:rsidRPr="00B249FA"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  <w:t xml:space="preserve">Owens-Wendt </w:t>
      </w:r>
      <w:r w:rsidR="000E5A97" w:rsidRPr="00B249FA"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  <w:t>method:</w:t>
      </w:r>
      <w:r w:rsidR="00496003" w:rsidRPr="00B249FA"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  <w:t xml:space="preserve"> Paired-t test </w:t>
      </w:r>
    </w:p>
    <w:p w14:paraId="39E1F42E" w14:textId="68B0014F" w:rsidR="008B0526" w:rsidRPr="006C6826" w:rsidRDefault="008B0526" w:rsidP="000E5A97">
      <w:pPr>
        <w:spacing w:before="120" w:after="0"/>
        <w:outlineLvl w:val="0"/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</w:pPr>
      <w:r w:rsidRPr="006C6826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The effect of liquid pairs</w:t>
      </w:r>
      <w:r w:rsidR="000E5A97" w:rsidRPr="006C6826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r w:rsidR="00B249FA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on surface </w:t>
      </w:r>
      <w:proofErr w:type="spellStart"/>
      <w:r w:rsidR="00B249FA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energy_</w:t>
      </w:r>
      <w:r w:rsidR="000E5A97" w:rsidRPr="006C6826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experimental</w:t>
      </w:r>
      <w:proofErr w:type="spellEnd"/>
      <w:r w:rsidR="000E5A97" w:rsidRPr="006C6826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data</w:t>
      </w:r>
      <w:r w:rsidR="00B249FA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(lab)</w:t>
      </w:r>
    </w:p>
    <w:p w14:paraId="4D84923E" w14:textId="2C614D1F" w:rsidR="00C146BE" w:rsidRPr="006C6826" w:rsidRDefault="00C146BE" w:rsidP="009C05EE">
      <w:pPr>
        <w:shd w:val="clear" w:color="auto" w:fill="FFFFFF"/>
        <w:spacing w:before="60"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Paired T-Test and CI: DI/MI_Lab_0, MI/HD_Lab_0 - 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3"/>
        <w:gridCol w:w="345"/>
        <w:gridCol w:w="660"/>
        <w:gridCol w:w="674"/>
        <w:gridCol w:w="896"/>
      </w:tblGrid>
      <w:tr w:rsidR="006C6826" w:rsidRPr="006C6826" w14:paraId="3620EF2F" w14:textId="77777777" w:rsidTr="00C146BE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1EB2272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4956C05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35DD85A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241DB0C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37D39D8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</w:tr>
      <w:tr w:rsidR="006C6826" w:rsidRPr="006C6826" w14:paraId="7C5EA144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8849E24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DI/MI_Lab_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2B38A2C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CC86B36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47.5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FC5DD6B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2.8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4CC4ACF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65</w:t>
            </w:r>
          </w:p>
        </w:tc>
      </w:tr>
      <w:tr w:rsidR="006C6826" w:rsidRPr="006C6826" w14:paraId="43016F78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55DA523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I/HD_Lab_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4951E3D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7B5BA90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88.3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1C30D30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8.6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2DDD356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4.98</w:t>
            </w:r>
          </w:p>
        </w:tc>
      </w:tr>
    </w:tbl>
    <w:p w14:paraId="291E37B8" w14:textId="77777777" w:rsidR="00C146BE" w:rsidRPr="006C6826" w:rsidRDefault="00C146BE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Estimation for Paired Differ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0"/>
        <w:gridCol w:w="674"/>
        <w:gridCol w:w="896"/>
        <w:gridCol w:w="2054"/>
      </w:tblGrid>
      <w:tr w:rsidR="006C6826" w:rsidRPr="006C6826" w14:paraId="6FE838AD" w14:textId="77777777" w:rsidTr="00C146BE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74C619E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849A0B9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BA7A722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9C39998" w14:textId="66DBFC1C" w:rsidR="00C146BE" w:rsidRPr="006C6826" w:rsidRDefault="005B453A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 xml:space="preserve">95% CI for </w:t>
            </w:r>
            <w:r w:rsidR="00C146BE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μ_difference</w:t>
            </w:r>
          </w:p>
        </w:tc>
      </w:tr>
      <w:tr w:rsidR="006C6826" w:rsidRPr="006C6826" w14:paraId="75827AD1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AD34A98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40.7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6E18BE6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5.7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5C0D8DD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.3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24C55BF" w14:textId="77777777" w:rsidR="00C146BE" w:rsidRPr="006C6826" w:rsidRDefault="00C146BE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(-55.14, -26.42)</w:t>
            </w:r>
          </w:p>
        </w:tc>
      </w:tr>
    </w:tbl>
    <w:p w14:paraId="29AE9CA3" w14:textId="77777777" w:rsidR="00C146BE" w:rsidRPr="006C6826" w:rsidRDefault="00C146BE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</w:pPr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>µ_difference: mean of (DI/MI_Lab_0 - MI/HD_Lab_0)</w:t>
      </w:r>
    </w:p>
    <w:p w14:paraId="2ABBE4AB" w14:textId="77777777" w:rsidR="00C146BE" w:rsidRPr="006C6826" w:rsidRDefault="00C146BE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9"/>
        <w:gridCol w:w="1782"/>
      </w:tblGrid>
      <w:tr w:rsidR="006C6826" w:rsidRPr="006C6826" w14:paraId="0509C3F2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5404A98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E7A4DDD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₀: μ_difference = 0</w:t>
            </w:r>
          </w:p>
        </w:tc>
      </w:tr>
      <w:tr w:rsidR="006C6826" w:rsidRPr="006C6826" w14:paraId="2C5F06F5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AED847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8AC12ED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₁: μ_difference ≠ 0</w:t>
            </w:r>
          </w:p>
        </w:tc>
      </w:tr>
    </w:tbl>
    <w:p w14:paraId="549ABE51" w14:textId="77777777" w:rsidR="00C146BE" w:rsidRPr="006C6826" w:rsidRDefault="00C146BE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vanish/>
          <w:color w:val="000000" w:themeColor="text1"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0"/>
        <w:gridCol w:w="826"/>
      </w:tblGrid>
      <w:tr w:rsidR="006C6826" w:rsidRPr="006C6826" w14:paraId="373D8466" w14:textId="77777777" w:rsidTr="00C146BE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F84170C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974F73C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6C6826" w:rsidRPr="006C6826" w14:paraId="12A5EA43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E0D2175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12.2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8C96EA0" w14:textId="6F1C1DF0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007</w:t>
            </w:r>
            <w:r w:rsidR="00A63DF8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*</w:t>
            </w:r>
          </w:p>
        </w:tc>
      </w:tr>
    </w:tbl>
    <w:p w14:paraId="0AF0C1B0" w14:textId="22892FD0" w:rsidR="00C146BE" w:rsidRPr="006C6826" w:rsidRDefault="00C146BE" w:rsidP="00B249FA">
      <w:pPr>
        <w:shd w:val="clear" w:color="auto" w:fill="FFFFFF"/>
        <w:spacing w:before="240"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Paired T-Test and CI: DI/MI_Lab_0, DI/HD_Lab_0 - 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7"/>
        <w:gridCol w:w="345"/>
        <w:gridCol w:w="660"/>
        <w:gridCol w:w="674"/>
        <w:gridCol w:w="896"/>
      </w:tblGrid>
      <w:tr w:rsidR="006C6826" w:rsidRPr="006C6826" w14:paraId="4FCEA0EA" w14:textId="77777777" w:rsidTr="00C146BE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1432CD1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91B4162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5A813A2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C060F2F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F81560A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</w:tr>
      <w:tr w:rsidR="006C6826" w:rsidRPr="006C6826" w14:paraId="4C8BF96E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4FFFE69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DI/MI_Lab_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BCFCDF9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E1D9C67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47.5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105F82E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2.8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D0ED19B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65</w:t>
            </w:r>
          </w:p>
        </w:tc>
      </w:tr>
      <w:tr w:rsidR="006C6826" w:rsidRPr="006C6826" w14:paraId="41D2B50C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0ECCDCC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DI/HD_Lab_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79FE6FA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C6CAC76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40.4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020E1B8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4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88001D2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84</w:t>
            </w:r>
          </w:p>
        </w:tc>
      </w:tr>
    </w:tbl>
    <w:p w14:paraId="4B786C71" w14:textId="77777777" w:rsidR="00C146BE" w:rsidRPr="006C6826" w:rsidRDefault="00C146BE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Estimation for Paired Differ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0"/>
        <w:gridCol w:w="674"/>
        <w:gridCol w:w="896"/>
        <w:gridCol w:w="2054"/>
      </w:tblGrid>
      <w:tr w:rsidR="006C6826" w:rsidRPr="006C6826" w14:paraId="0B3D3EAD" w14:textId="77777777" w:rsidTr="00C146BE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5E51825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0DC2F44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A0E05CA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700F82A" w14:textId="2A71DE3E" w:rsidR="00C146BE" w:rsidRPr="006C6826" w:rsidRDefault="005B453A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 xml:space="preserve">95% CI for </w:t>
            </w:r>
            <w:r w:rsidR="00C146BE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μ_difference</w:t>
            </w:r>
          </w:p>
        </w:tc>
      </w:tr>
      <w:tr w:rsidR="006C6826" w:rsidRPr="006C6826" w14:paraId="0E503E0F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79A170A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7.05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72AA34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4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2F88959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80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3B9E9F0" w14:textId="77777777" w:rsidR="00C146BE" w:rsidRPr="006C6826" w:rsidRDefault="00C146BE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(3.572, 10.528)</w:t>
            </w:r>
          </w:p>
        </w:tc>
      </w:tr>
    </w:tbl>
    <w:p w14:paraId="37697CD2" w14:textId="77777777" w:rsidR="00C146BE" w:rsidRPr="006C6826" w:rsidRDefault="00C146BE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</w:pPr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>µ_difference: mean of (DI/MI_Lab_0 - DI/HD_Lab_0)</w:t>
      </w:r>
    </w:p>
    <w:p w14:paraId="64E6670B" w14:textId="77777777" w:rsidR="00C146BE" w:rsidRPr="006C6826" w:rsidRDefault="00C146BE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9"/>
        <w:gridCol w:w="1782"/>
      </w:tblGrid>
      <w:tr w:rsidR="006C6826" w:rsidRPr="006C6826" w14:paraId="71E3225F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0BFA44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48D0AC6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₀: μ_difference = 0</w:t>
            </w:r>
          </w:p>
        </w:tc>
      </w:tr>
      <w:tr w:rsidR="006C6826" w:rsidRPr="006C6826" w14:paraId="1C9D1B98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1AA8B8D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B86F92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₁: μ_difference ≠ 0</w:t>
            </w:r>
          </w:p>
        </w:tc>
      </w:tr>
    </w:tbl>
    <w:p w14:paraId="52384AE4" w14:textId="77777777" w:rsidR="00C146BE" w:rsidRPr="006C6826" w:rsidRDefault="00C146BE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vanish/>
          <w:color w:val="000000" w:themeColor="text1"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0"/>
        <w:gridCol w:w="826"/>
      </w:tblGrid>
      <w:tr w:rsidR="006C6826" w:rsidRPr="006C6826" w14:paraId="3554BF52" w14:textId="77777777" w:rsidTr="00C146BE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49E0144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CA371E2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6C6826" w:rsidRPr="006C6826" w14:paraId="41F8DD1A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F3C8CED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8.7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0F7154D" w14:textId="24B57334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013</w:t>
            </w:r>
            <w:r w:rsidR="00A63DF8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*</w:t>
            </w:r>
          </w:p>
        </w:tc>
      </w:tr>
    </w:tbl>
    <w:p w14:paraId="769321F1" w14:textId="73505D80" w:rsidR="00C146BE" w:rsidRPr="006C6826" w:rsidRDefault="00C146BE" w:rsidP="00B249FA">
      <w:pPr>
        <w:shd w:val="clear" w:color="auto" w:fill="FFFFFF"/>
        <w:spacing w:before="240"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Paired T-Test and CI: DI/MI_Lab_1, MI/HD_Lab_1 - 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3"/>
        <w:gridCol w:w="345"/>
        <w:gridCol w:w="660"/>
        <w:gridCol w:w="674"/>
        <w:gridCol w:w="896"/>
      </w:tblGrid>
      <w:tr w:rsidR="006C6826" w:rsidRPr="006C6826" w14:paraId="4F0CB5AE" w14:textId="77777777" w:rsidTr="00C146BE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58A1D74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E98AB35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1ECCF57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4DB3A8F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96266BF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</w:tr>
      <w:tr w:rsidR="006C6826" w:rsidRPr="006C6826" w14:paraId="69B4FF94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5A2BDA3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DI/MI_Lab_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F51DF7F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2F7D757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46.3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90CF408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2.7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0FA9F10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59</w:t>
            </w:r>
          </w:p>
        </w:tc>
      </w:tr>
      <w:tr w:rsidR="006C6826" w:rsidRPr="006C6826" w14:paraId="4F183439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FBDB7A4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I/HD_Lab_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3AF77B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D34E88C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83.2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CA2BEA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8.1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4035672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4.69</w:t>
            </w:r>
          </w:p>
        </w:tc>
      </w:tr>
    </w:tbl>
    <w:p w14:paraId="6E985342" w14:textId="77777777" w:rsidR="00C146BE" w:rsidRPr="006C6826" w:rsidRDefault="00C146BE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Estimation for Paired Differ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0"/>
        <w:gridCol w:w="674"/>
        <w:gridCol w:w="896"/>
        <w:gridCol w:w="2054"/>
      </w:tblGrid>
      <w:tr w:rsidR="006C6826" w:rsidRPr="006C6826" w14:paraId="65319E70" w14:textId="77777777" w:rsidTr="00C146BE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4BF0209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EBE053D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ADBB334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97694A7" w14:textId="3FB47B83" w:rsidR="00C146BE" w:rsidRPr="006C6826" w:rsidRDefault="005B453A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 xml:space="preserve">95% CI for </w:t>
            </w:r>
            <w:r w:rsidR="00C146BE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μ_difference</w:t>
            </w:r>
          </w:p>
        </w:tc>
      </w:tr>
      <w:tr w:rsidR="006C6826" w:rsidRPr="006C6826" w14:paraId="6B218DEF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B980B60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36.9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2F92FCD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5.3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CABA1B7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.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F67C5F2" w14:textId="77777777" w:rsidR="00C146BE" w:rsidRPr="006C6826" w:rsidRDefault="00C146BE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(-50.31, -23.63)</w:t>
            </w:r>
          </w:p>
        </w:tc>
      </w:tr>
    </w:tbl>
    <w:p w14:paraId="014EEC6F" w14:textId="77777777" w:rsidR="00C146BE" w:rsidRPr="006C6826" w:rsidRDefault="00C146BE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</w:pPr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>µ_difference: mean of (DI/MI_Lab_1 - MI/HD_Lab_1)</w:t>
      </w:r>
    </w:p>
    <w:p w14:paraId="4BD1134C" w14:textId="77777777" w:rsidR="00C146BE" w:rsidRPr="006C6826" w:rsidRDefault="00C146BE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9"/>
        <w:gridCol w:w="1782"/>
      </w:tblGrid>
      <w:tr w:rsidR="006C6826" w:rsidRPr="006C6826" w14:paraId="32CFCCE0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EDE348F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D93311C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₀: μ_difference = 0</w:t>
            </w:r>
          </w:p>
        </w:tc>
      </w:tr>
      <w:tr w:rsidR="006C6826" w:rsidRPr="006C6826" w14:paraId="20F50FD0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8F36EB6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DEB24F1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₁: μ_difference ≠ 0</w:t>
            </w:r>
          </w:p>
        </w:tc>
      </w:tr>
    </w:tbl>
    <w:p w14:paraId="746C655E" w14:textId="77777777" w:rsidR="00C146BE" w:rsidRPr="006C6826" w:rsidRDefault="00C146BE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vanish/>
          <w:color w:val="000000" w:themeColor="text1"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0"/>
        <w:gridCol w:w="826"/>
      </w:tblGrid>
      <w:tr w:rsidR="006C6826" w:rsidRPr="006C6826" w14:paraId="25897A30" w14:textId="77777777" w:rsidTr="00C146BE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D79B9EF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1DF1084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6C6826" w:rsidRPr="006C6826" w14:paraId="32772347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6213BEF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11.9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4051803" w14:textId="601164D6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007</w:t>
            </w:r>
            <w:r w:rsidR="00A63DF8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*</w:t>
            </w:r>
          </w:p>
        </w:tc>
      </w:tr>
    </w:tbl>
    <w:p w14:paraId="3E3F265F" w14:textId="7D5D7258" w:rsidR="00C146BE" w:rsidRPr="006C6826" w:rsidRDefault="00C146BE" w:rsidP="00B249FA">
      <w:pPr>
        <w:shd w:val="clear" w:color="auto" w:fill="FFFFFF"/>
        <w:spacing w:before="240"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Paired T-Test and CI: DI/MI_Lab_1, DI/HD_Lab_1 - 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7"/>
        <w:gridCol w:w="345"/>
        <w:gridCol w:w="660"/>
        <w:gridCol w:w="674"/>
        <w:gridCol w:w="896"/>
      </w:tblGrid>
      <w:tr w:rsidR="006C6826" w:rsidRPr="006C6826" w14:paraId="1E9D896E" w14:textId="77777777" w:rsidTr="00C146BE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7AFCF73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EB62673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CEDE20B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D0598CA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AC33A3A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</w:tr>
      <w:tr w:rsidR="006C6826" w:rsidRPr="006C6826" w14:paraId="68B162B6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CAE09F2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DI/MI_Lab_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BC0393E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860DF6E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46.3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7686BFC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2.7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C03611D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59</w:t>
            </w:r>
          </w:p>
        </w:tc>
      </w:tr>
      <w:tr w:rsidR="006C6826" w:rsidRPr="006C6826" w14:paraId="2BD20E85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824BD66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DI/HD_Lab_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482F7BA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F667636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9.2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8D1AEB7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1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F2865B1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69</w:t>
            </w:r>
          </w:p>
        </w:tc>
      </w:tr>
    </w:tbl>
    <w:p w14:paraId="3483C847" w14:textId="77777777" w:rsidR="00C146BE" w:rsidRPr="006C6826" w:rsidRDefault="00C146BE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Estimation for Paired Differ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0"/>
        <w:gridCol w:w="674"/>
        <w:gridCol w:w="896"/>
        <w:gridCol w:w="2054"/>
      </w:tblGrid>
      <w:tr w:rsidR="006C6826" w:rsidRPr="006C6826" w14:paraId="6521AF5A" w14:textId="77777777" w:rsidTr="00C146BE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EA71BF7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BE8BA35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A3C572D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7E91D9C" w14:textId="6CF7FC80" w:rsidR="00C146BE" w:rsidRPr="006C6826" w:rsidRDefault="005B453A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 xml:space="preserve">95% CI for </w:t>
            </w:r>
            <w:r w:rsidR="00C146BE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μ_difference</w:t>
            </w:r>
          </w:p>
        </w:tc>
      </w:tr>
      <w:tr w:rsidR="006C6826" w:rsidRPr="006C6826" w14:paraId="5BC7DB73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8510D0D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7.05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86E8124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57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25D1E9E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90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96C5363" w14:textId="77777777" w:rsidR="00C146BE" w:rsidRPr="006C6826" w:rsidRDefault="00C146BE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(3.150, 10.950)</w:t>
            </w:r>
          </w:p>
        </w:tc>
      </w:tr>
    </w:tbl>
    <w:p w14:paraId="1D3ABD7F" w14:textId="77777777" w:rsidR="00C146BE" w:rsidRPr="006C6826" w:rsidRDefault="00C146BE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</w:pPr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>µ_difference: mean of (DI/MI_Lab_1 - DI/HD_Lab_1)</w:t>
      </w:r>
    </w:p>
    <w:p w14:paraId="71846822" w14:textId="77777777" w:rsidR="00C146BE" w:rsidRPr="006C6826" w:rsidRDefault="00C146BE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9"/>
        <w:gridCol w:w="1782"/>
      </w:tblGrid>
      <w:tr w:rsidR="006C6826" w:rsidRPr="006C6826" w14:paraId="60CA7424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F9BC6A0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61FE615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₀: μ_difference = 0</w:t>
            </w:r>
          </w:p>
        </w:tc>
      </w:tr>
      <w:tr w:rsidR="006C6826" w:rsidRPr="006C6826" w14:paraId="57CDDA68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1D671FA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ADF690D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₁: μ_difference ≠ 0</w:t>
            </w:r>
          </w:p>
        </w:tc>
      </w:tr>
    </w:tbl>
    <w:p w14:paraId="0F40BAF3" w14:textId="77777777" w:rsidR="00C146BE" w:rsidRPr="006C6826" w:rsidRDefault="00C146BE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vanish/>
          <w:color w:val="000000" w:themeColor="text1"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0"/>
        <w:gridCol w:w="826"/>
      </w:tblGrid>
      <w:tr w:rsidR="006C6826" w:rsidRPr="006C6826" w14:paraId="2583803E" w14:textId="77777777" w:rsidTr="00C146BE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150B6B9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lastRenderedPageBreak/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07EA4C2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6C6826" w:rsidRPr="006C6826" w14:paraId="5974B4FA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0DB953A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7.7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2F8AF95" w14:textId="16564282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016</w:t>
            </w:r>
            <w:r w:rsidR="00A63DF8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*</w:t>
            </w:r>
          </w:p>
        </w:tc>
      </w:tr>
    </w:tbl>
    <w:p w14:paraId="68ECA013" w14:textId="515ECECC" w:rsidR="00C146BE" w:rsidRPr="006C6826" w:rsidRDefault="00C146BE" w:rsidP="00B249FA">
      <w:pPr>
        <w:shd w:val="clear" w:color="auto" w:fill="FFFFFF"/>
        <w:spacing w:before="240"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Paired T-Test and CI: DI/MI_Lab_3, MI/HD_Lab_3 - 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3"/>
        <w:gridCol w:w="345"/>
        <w:gridCol w:w="660"/>
        <w:gridCol w:w="674"/>
        <w:gridCol w:w="896"/>
      </w:tblGrid>
      <w:tr w:rsidR="006C6826" w:rsidRPr="006C6826" w14:paraId="7D10C1DB" w14:textId="77777777" w:rsidTr="00C146BE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8C5E5FF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B155376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C2F97F4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8E54D6D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FD803A5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</w:tr>
      <w:tr w:rsidR="006C6826" w:rsidRPr="006C6826" w14:paraId="29571417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6E9E480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DI/MI_Lab_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5EFB261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79B0FB3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46.8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2B62569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.9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0C60FC0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2.26</w:t>
            </w:r>
          </w:p>
        </w:tc>
      </w:tr>
      <w:tr w:rsidR="006C6826" w:rsidRPr="006C6826" w14:paraId="11F30462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AA79F2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I/HD_Lab_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314E640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3D1D49B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76.6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3D6105C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7.2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63E5FEE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4.17</w:t>
            </w:r>
          </w:p>
        </w:tc>
      </w:tr>
    </w:tbl>
    <w:p w14:paraId="32FBCBB0" w14:textId="77777777" w:rsidR="00C146BE" w:rsidRPr="006C6826" w:rsidRDefault="00C146BE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Estimation for Paired Differ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0"/>
        <w:gridCol w:w="674"/>
        <w:gridCol w:w="896"/>
        <w:gridCol w:w="2054"/>
      </w:tblGrid>
      <w:tr w:rsidR="006C6826" w:rsidRPr="006C6826" w14:paraId="4B0E44ED" w14:textId="77777777" w:rsidTr="00C146BE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0C1FF99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D775033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54C702C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0781D70" w14:textId="6502D669" w:rsidR="00C146BE" w:rsidRPr="006C6826" w:rsidRDefault="005B453A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 xml:space="preserve">95% CI for </w:t>
            </w:r>
            <w:r w:rsidR="00C146BE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μ_difference</w:t>
            </w:r>
          </w:p>
        </w:tc>
      </w:tr>
      <w:tr w:rsidR="006C6826" w:rsidRPr="006C6826" w14:paraId="676C80C9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772005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29.8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E145D8B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.3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E5595E8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9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464BB26" w14:textId="77777777" w:rsidR="00C146BE" w:rsidRPr="006C6826" w:rsidRDefault="00C146BE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(-38.08, -21.58)</w:t>
            </w:r>
          </w:p>
        </w:tc>
      </w:tr>
    </w:tbl>
    <w:p w14:paraId="48959302" w14:textId="77777777" w:rsidR="00C146BE" w:rsidRPr="006C6826" w:rsidRDefault="00C146BE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</w:pPr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>µ_difference: mean of (DI/MI_Lab_3 - MI/HD_Lab_3)</w:t>
      </w:r>
    </w:p>
    <w:p w14:paraId="2D359476" w14:textId="77777777" w:rsidR="00C146BE" w:rsidRPr="006C6826" w:rsidRDefault="00C146BE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9"/>
        <w:gridCol w:w="1782"/>
      </w:tblGrid>
      <w:tr w:rsidR="006C6826" w:rsidRPr="006C6826" w14:paraId="38C21A2A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B8D3972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3E1CEA9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₀: μ_difference = 0</w:t>
            </w:r>
          </w:p>
        </w:tc>
      </w:tr>
      <w:tr w:rsidR="006C6826" w:rsidRPr="006C6826" w14:paraId="5E7073B5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9727EF9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87DD567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₁: μ_difference ≠ 0</w:t>
            </w:r>
          </w:p>
        </w:tc>
      </w:tr>
    </w:tbl>
    <w:p w14:paraId="1B13D5CD" w14:textId="77777777" w:rsidR="00C146BE" w:rsidRPr="006C6826" w:rsidRDefault="00C146BE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vanish/>
          <w:color w:val="000000" w:themeColor="text1"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0"/>
        <w:gridCol w:w="826"/>
      </w:tblGrid>
      <w:tr w:rsidR="006C6826" w:rsidRPr="006C6826" w14:paraId="4EAB67F4" w14:textId="77777777" w:rsidTr="00C146BE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2FDD44A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EC60B47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6C6826" w:rsidRPr="006C6826" w14:paraId="1C24C2CE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0BFC838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15.5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870D83E" w14:textId="064223C3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004</w:t>
            </w:r>
            <w:r w:rsidR="00A63DF8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*</w:t>
            </w:r>
          </w:p>
        </w:tc>
      </w:tr>
    </w:tbl>
    <w:p w14:paraId="55A0A96F" w14:textId="01D45CA2" w:rsidR="00C146BE" w:rsidRPr="006C6826" w:rsidRDefault="00C146BE" w:rsidP="00B249FA">
      <w:pPr>
        <w:shd w:val="clear" w:color="auto" w:fill="FFFFFF"/>
        <w:spacing w:before="240"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Paired T-Test and CI: DI/MI_Lab_3, DI/HD_Lab_3 - 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7"/>
        <w:gridCol w:w="345"/>
        <w:gridCol w:w="660"/>
        <w:gridCol w:w="674"/>
        <w:gridCol w:w="896"/>
      </w:tblGrid>
      <w:tr w:rsidR="006C6826" w:rsidRPr="006C6826" w14:paraId="7F6FE8F3" w14:textId="77777777" w:rsidTr="00C146BE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F90F5FF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739F5FA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59E5675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66789C9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D1DE890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</w:tr>
      <w:tr w:rsidR="006C6826" w:rsidRPr="006C6826" w14:paraId="1E6B817D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348B03C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DI/MI_Lab_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69DAE50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A34F59A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46.8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CBEEAD1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.9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3430D8B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2.26</w:t>
            </w:r>
          </w:p>
        </w:tc>
      </w:tr>
      <w:tr w:rsidR="006C6826" w:rsidRPr="006C6826" w14:paraId="6B3DF58C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D5352C8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DI/HD_Lab_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09B893E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9ECC70D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41.7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B9CE1B0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9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C8AFDF9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11</w:t>
            </w:r>
          </w:p>
        </w:tc>
      </w:tr>
    </w:tbl>
    <w:p w14:paraId="4301EFA0" w14:textId="77777777" w:rsidR="00C146BE" w:rsidRPr="006C6826" w:rsidRDefault="00C146BE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Estimation for Paired Differ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0"/>
        <w:gridCol w:w="674"/>
        <w:gridCol w:w="896"/>
        <w:gridCol w:w="2054"/>
      </w:tblGrid>
      <w:tr w:rsidR="006C6826" w:rsidRPr="006C6826" w14:paraId="527F84DE" w14:textId="77777777" w:rsidTr="00C146BE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C529907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7C57B75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E1E1024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25E30B5" w14:textId="47464104" w:rsidR="00C146BE" w:rsidRPr="006C6826" w:rsidRDefault="005B453A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 xml:space="preserve">95% CI for </w:t>
            </w:r>
            <w:r w:rsidR="00C146BE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μ_difference</w:t>
            </w:r>
          </w:p>
        </w:tc>
      </w:tr>
      <w:tr w:rsidR="006C6826" w:rsidRPr="006C6826" w14:paraId="1F4B44E2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190ED2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5.0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95A3D6B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9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5F31560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987F191" w14:textId="77777777" w:rsidR="00C146BE" w:rsidRPr="006C6826" w:rsidRDefault="00C146BE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(0.16, 10.00)</w:t>
            </w:r>
          </w:p>
        </w:tc>
      </w:tr>
    </w:tbl>
    <w:p w14:paraId="259E5996" w14:textId="77777777" w:rsidR="00C146BE" w:rsidRPr="006C6826" w:rsidRDefault="00C146BE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</w:pPr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>µ_difference: mean of (DI/MI_Lab_3 - DI/HD_Lab_3)</w:t>
      </w:r>
    </w:p>
    <w:p w14:paraId="46DF8DE8" w14:textId="77777777" w:rsidR="00C146BE" w:rsidRPr="006C6826" w:rsidRDefault="00C146BE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9"/>
        <w:gridCol w:w="1782"/>
      </w:tblGrid>
      <w:tr w:rsidR="006C6826" w:rsidRPr="006C6826" w14:paraId="4ACA480C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953E2E3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233DDA0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₀: μ_difference = 0</w:t>
            </w:r>
          </w:p>
        </w:tc>
      </w:tr>
      <w:tr w:rsidR="006C6826" w:rsidRPr="006C6826" w14:paraId="6B4ABCCB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D3AD730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55E3CAE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₁: μ_difference ≠ 0</w:t>
            </w:r>
          </w:p>
        </w:tc>
      </w:tr>
    </w:tbl>
    <w:p w14:paraId="2D39B2EE" w14:textId="77777777" w:rsidR="00C146BE" w:rsidRPr="006C6826" w:rsidRDefault="00C146BE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vanish/>
          <w:color w:val="000000" w:themeColor="text1"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0"/>
        <w:gridCol w:w="826"/>
      </w:tblGrid>
      <w:tr w:rsidR="006C6826" w:rsidRPr="006C6826" w14:paraId="7453ADC2" w14:textId="77777777" w:rsidTr="00C146BE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9921F9E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5D3AAFF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6C6826" w:rsidRPr="006C6826" w14:paraId="7ABC24A0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93DE35D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4.4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648323C" w14:textId="32629B99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047</w:t>
            </w:r>
            <w:r w:rsidR="00A63DF8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*</w:t>
            </w:r>
          </w:p>
        </w:tc>
      </w:tr>
    </w:tbl>
    <w:p w14:paraId="1EB2CA59" w14:textId="4D35F9C1" w:rsidR="00C146BE" w:rsidRPr="006C6826" w:rsidRDefault="00C146BE" w:rsidP="00B249FA">
      <w:pPr>
        <w:shd w:val="clear" w:color="auto" w:fill="FFFFFF"/>
        <w:spacing w:before="240"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Paired T-Test and CI: DI/MI_Lab_6, MI/HD_Lab_6 - 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3"/>
        <w:gridCol w:w="345"/>
        <w:gridCol w:w="660"/>
        <w:gridCol w:w="674"/>
        <w:gridCol w:w="896"/>
      </w:tblGrid>
      <w:tr w:rsidR="006C6826" w:rsidRPr="006C6826" w14:paraId="092A9836" w14:textId="77777777" w:rsidTr="00C146BE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C0984FC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43F8A6B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4AE00AA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25C52C7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AE047AC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</w:tr>
      <w:tr w:rsidR="006C6826" w:rsidRPr="006C6826" w14:paraId="7CA415AE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21DF382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DI/MI_Lab_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2139C4B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55FA976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57.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1F4E0E6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4.6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A64808A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2.66</w:t>
            </w:r>
          </w:p>
        </w:tc>
      </w:tr>
      <w:tr w:rsidR="006C6826" w:rsidRPr="006C6826" w14:paraId="1E7EACCB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DE0B59D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I/HD_Lab_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0A4162F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1F3F438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80.7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6ECFEF4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7.5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CFDC516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4.38</w:t>
            </w:r>
          </w:p>
        </w:tc>
      </w:tr>
    </w:tbl>
    <w:p w14:paraId="7CB7AC61" w14:textId="77777777" w:rsidR="00C146BE" w:rsidRPr="006C6826" w:rsidRDefault="00C146BE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Estimation for Paired Differ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0"/>
        <w:gridCol w:w="674"/>
        <w:gridCol w:w="896"/>
        <w:gridCol w:w="2054"/>
      </w:tblGrid>
      <w:tr w:rsidR="006C6826" w:rsidRPr="006C6826" w14:paraId="69D8AE8D" w14:textId="77777777" w:rsidTr="00C146BE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D5CEDC4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11A3AAA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6496A04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97508A1" w14:textId="770666B8" w:rsidR="00C146BE" w:rsidRPr="006C6826" w:rsidRDefault="005B453A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 xml:space="preserve">95% CI for </w:t>
            </w:r>
            <w:r w:rsidR="00C146BE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μ_difference</w:t>
            </w:r>
          </w:p>
        </w:tc>
      </w:tr>
      <w:tr w:rsidR="006C6826" w:rsidRPr="006C6826" w14:paraId="5E6C946B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8AD3B8D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23.6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8D27260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2.9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C7ACB20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7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DCF8D4D" w14:textId="77777777" w:rsidR="00C146BE" w:rsidRPr="006C6826" w:rsidRDefault="00C146BE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(-31.04, -16.28)</w:t>
            </w:r>
          </w:p>
        </w:tc>
      </w:tr>
    </w:tbl>
    <w:p w14:paraId="0686B7B9" w14:textId="77777777" w:rsidR="00C146BE" w:rsidRPr="006C6826" w:rsidRDefault="00C146BE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</w:pPr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>µ_difference: mean of (DI/MI_Lab_6 - MI/HD_Lab_6)</w:t>
      </w:r>
    </w:p>
    <w:p w14:paraId="7942E86E" w14:textId="77777777" w:rsidR="00C146BE" w:rsidRPr="006C6826" w:rsidRDefault="00C146BE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9"/>
        <w:gridCol w:w="1782"/>
      </w:tblGrid>
      <w:tr w:rsidR="006C6826" w:rsidRPr="006C6826" w14:paraId="43B49C0C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6DBB4F5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5B9CB30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₀: μ_difference = 0</w:t>
            </w:r>
          </w:p>
        </w:tc>
      </w:tr>
      <w:tr w:rsidR="006C6826" w:rsidRPr="006C6826" w14:paraId="005459E3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2D34743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E619314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₁: μ_difference ≠ 0</w:t>
            </w:r>
          </w:p>
        </w:tc>
      </w:tr>
    </w:tbl>
    <w:p w14:paraId="3F0907FF" w14:textId="77777777" w:rsidR="00C146BE" w:rsidRPr="006C6826" w:rsidRDefault="00C146BE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vanish/>
          <w:color w:val="000000" w:themeColor="text1"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0"/>
        <w:gridCol w:w="826"/>
      </w:tblGrid>
      <w:tr w:rsidR="006C6826" w:rsidRPr="006C6826" w14:paraId="4294FE18" w14:textId="77777777" w:rsidTr="00C146BE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88493C2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12564B2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6C6826" w:rsidRPr="006C6826" w14:paraId="0D42EC38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8E4BB41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13.8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9F092F8" w14:textId="0BF8196C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005</w:t>
            </w:r>
            <w:r w:rsidR="00A63DF8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*</w:t>
            </w:r>
          </w:p>
        </w:tc>
      </w:tr>
    </w:tbl>
    <w:p w14:paraId="5F373E06" w14:textId="6C8F2BC6" w:rsidR="00C146BE" w:rsidRPr="006C6826" w:rsidRDefault="00C146BE" w:rsidP="00B249FA">
      <w:pPr>
        <w:shd w:val="clear" w:color="auto" w:fill="FFFFFF"/>
        <w:spacing w:before="240"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Paired T-Test and CI: DI/MI_Lab_6, DI/HD_Lab_6 - 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7"/>
        <w:gridCol w:w="345"/>
        <w:gridCol w:w="660"/>
        <w:gridCol w:w="674"/>
        <w:gridCol w:w="896"/>
      </w:tblGrid>
      <w:tr w:rsidR="006C6826" w:rsidRPr="006C6826" w14:paraId="44162254" w14:textId="77777777" w:rsidTr="00C146BE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55343EB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661831C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5EFA2DD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547BC04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C04ED72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</w:tr>
      <w:tr w:rsidR="006C6826" w:rsidRPr="006C6826" w14:paraId="1EA8DC59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02FCA48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DI/MI_Lab_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46FF6DC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65E336F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57.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6E7F72C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4.6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C0248A0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2.66</w:t>
            </w:r>
          </w:p>
        </w:tc>
      </w:tr>
      <w:tr w:rsidR="006C6826" w:rsidRPr="006C6826" w14:paraId="4E2A922F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F19FAFA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DI/HD_Lab_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2BE2EF3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51BE9DB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55.1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AE75EA2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2.3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9265227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38</w:t>
            </w:r>
          </w:p>
        </w:tc>
      </w:tr>
    </w:tbl>
    <w:p w14:paraId="52370431" w14:textId="77777777" w:rsidR="00C146BE" w:rsidRPr="006C6826" w:rsidRDefault="00C146BE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Estimation for Paired Differ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0"/>
        <w:gridCol w:w="674"/>
        <w:gridCol w:w="896"/>
        <w:gridCol w:w="2054"/>
      </w:tblGrid>
      <w:tr w:rsidR="006C6826" w:rsidRPr="006C6826" w14:paraId="70293510" w14:textId="77777777" w:rsidTr="00C146BE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3A8B3F4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A0C5D8D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76DAFC1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5FC6E87" w14:textId="467EF4B2" w:rsidR="00C146BE" w:rsidRPr="006C6826" w:rsidRDefault="005B453A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 xml:space="preserve">95% CI for </w:t>
            </w:r>
            <w:r w:rsidR="00C146BE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μ_difference</w:t>
            </w:r>
          </w:p>
        </w:tc>
      </w:tr>
      <w:tr w:rsidR="006C6826" w:rsidRPr="006C6826" w14:paraId="56AE8D63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7E5A91C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9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0959294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2.2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52517E6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2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B12AE1E" w14:textId="77777777" w:rsidR="00C146BE" w:rsidRPr="006C6826" w:rsidRDefault="00C146BE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(-3.52, 7.50)</w:t>
            </w:r>
          </w:p>
        </w:tc>
      </w:tr>
    </w:tbl>
    <w:p w14:paraId="0172FCAA" w14:textId="77777777" w:rsidR="00C146BE" w:rsidRPr="006C6826" w:rsidRDefault="00C146BE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</w:pPr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>µ_difference: mean of (DI/MI_Lab_6 - DI/HD_Lab_6)</w:t>
      </w:r>
    </w:p>
    <w:p w14:paraId="3353B63D" w14:textId="77777777" w:rsidR="00C146BE" w:rsidRPr="006C6826" w:rsidRDefault="00C146BE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9"/>
        <w:gridCol w:w="1782"/>
      </w:tblGrid>
      <w:tr w:rsidR="006C6826" w:rsidRPr="006C6826" w14:paraId="39C76DCF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D8309A5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715C8DC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₀: μ_difference = 0</w:t>
            </w:r>
          </w:p>
        </w:tc>
      </w:tr>
      <w:tr w:rsidR="006C6826" w:rsidRPr="006C6826" w14:paraId="7FE16C00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2CC8424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lastRenderedPageBreak/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AF62474" w14:textId="77777777" w:rsidR="00C146BE" w:rsidRPr="006C6826" w:rsidRDefault="00C146BE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₁: μ_difference ≠ 0</w:t>
            </w:r>
          </w:p>
        </w:tc>
      </w:tr>
    </w:tbl>
    <w:p w14:paraId="05F93191" w14:textId="77777777" w:rsidR="00C146BE" w:rsidRPr="006C6826" w:rsidRDefault="00C146BE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vanish/>
          <w:color w:val="000000" w:themeColor="text1"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0"/>
        <w:gridCol w:w="826"/>
      </w:tblGrid>
      <w:tr w:rsidR="006C6826" w:rsidRPr="006C6826" w14:paraId="53E1F5B6" w14:textId="77777777" w:rsidTr="00C146BE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3EF3B00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BB75919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6C6826" w:rsidRPr="006C6826" w14:paraId="7BFBD64B" w14:textId="77777777" w:rsidTr="00C146BE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E9C3AF5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5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A8E9BCC" w14:textId="77777777" w:rsidR="00C146BE" w:rsidRPr="006C6826" w:rsidRDefault="00C146BE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261</w:t>
            </w:r>
          </w:p>
        </w:tc>
      </w:tr>
    </w:tbl>
    <w:p w14:paraId="6A634F8D" w14:textId="77777777" w:rsidR="008B0526" w:rsidRPr="006C6826" w:rsidRDefault="008B0526" w:rsidP="005B453A">
      <w:pPr>
        <w:pStyle w:val="ListParagraph"/>
        <w:spacing w:after="0"/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</w:pPr>
    </w:p>
    <w:p w14:paraId="41C98A77" w14:textId="77777777" w:rsidR="000E5A97" w:rsidRPr="006C6826" w:rsidRDefault="00D6387F" w:rsidP="002870A4">
      <w:pPr>
        <w:spacing w:after="0"/>
        <w:ind w:left="360"/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</w:pPr>
      <w:r w:rsidRPr="006C6826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</w:p>
    <w:p w14:paraId="5EE694D6" w14:textId="6C45716D" w:rsidR="008B0526" w:rsidRPr="006C6826" w:rsidRDefault="008B0526" w:rsidP="000E5A97">
      <w:pPr>
        <w:spacing w:after="0"/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</w:pPr>
      <w:r w:rsidRPr="006C6826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The effect of liquid pairs on </w:t>
      </w:r>
      <w:r w:rsidR="00B249FA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surface </w:t>
      </w:r>
      <w:proofErr w:type="spellStart"/>
      <w:r w:rsidR="00B249FA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energy</w:t>
      </w:r>
      <w:r w:rsidR="00A63DF8" w:rsidRPr="006C6826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_Literature</w:t>
      </w:r>
      <w:proofErr w:type="spellEnd"/>
      <w:r w:rsidR="00A63DF8" w:rsidRPr="006C6826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versus Experimental</w:t>
      </w:r>
      <w:r w:rsidR="00B249FA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(lab)</w:t>
      </w:r>
    </w:p>
    <w:p w14:paraId="12F42603" w14:textId="0ECF0F82" w:rsidR="008B0526" w:rsidRPr="006C6826" w:rsidRDefault="008B0526" w:rsidP="00587D69">
      <w:pPr>
        <w:shd w:val="clear" w:color="auto" w:fill="FFFFFF"/>
        <w:spacing w:before="60" w:after="0" w:line="240" w:lineRule="auto"/>
        <w:outlineLvl w:val="0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 xml:space="preserve">Paired T-Test and CI: </w:t>
      </w: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  <w:u w:val="single"/>
        </w:rPr>
        <w:t>DI/MI_Lab_0, DI/MI_Literature_0</w:t>
      </w: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 xml:space="preserve"> </w:t>
      </w:r>
      <w:r w:rsidR="00B249FA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–</w:t>
      </w: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 xml:space="preserve"> 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8"/>
        <w:gridCol w:w="345"/>
        <w:gridCol w:w="660"/>
        <w:gridCol w:w="674"/>
        <w:gridCol w:w="896"/>
      </w:tblGrid>
      <w:tr w:rsidR="006C6826" w:rsidRPr="006C6826" w14:paraId="270D7239" w14:textId="77777777" w:rsidTr="005B453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B62FF0E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FDF9E3E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0C6886B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B6C26D1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F1A17BC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</w:tr>
      <w:tr w:rsidR="006C6826" w:rsidRPr="006C6826" w14:paraId="1D1E5ACA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9E3AFFA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DI/MI_Lab_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EE2D74C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F6A5168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47.5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CC1D19B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2.8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2930472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65</w:t>
            </w:r>
          </w:p>
        </w:tc>
      </w:tr>
      <w:tr w:rsidR="006C6826" w:rsidRPr="006C6826" w14:paraId="3D0BB824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08DB4E6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DI/MI_Literature_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761BA44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338CF6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49.8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3B36D11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56C0BC1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76</w:t>
            </w:r>
          </w:p>
        </w:tc>
      </w:tr>
    </w:tbl>
    <w:p w14:paraId="05A40C6E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Estimation for Paired Differ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0"/>
        <w:gridCol w:w="674"/>
        <w:gridCol w:w="896"/>
        <w:gridCol w:w="2054"/>
      </w:tblGrid>
      <w:tr w:rsidR="006C6826" w:rsidRPr="006C6826" w14:paraId="3F9EF5E0" w14:textId="77777777" w:rsidTr="005B453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17D9927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A6921B1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E3E69CE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B6DD55B" w14:textId="749C1AC4" w:rsidR="008B0526" w:rsidRPr="006C6826" w:rsidRDefault="005B453A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 xml:space="preserve">95% CI for </w:t>
            </w:r>
            <w:r w:rsidR="008B0526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μ_difference</w:t>
            </w:r>
          </w:p>
        </w:tc>
      </w:tr>
      <w:tr w:rsidR="006C6826" w:rsidRPr="006C6826" w14:paraId="2D2FA450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04B68EB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2.26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804D157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53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DFEBDE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88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86887D5" w14:textId="77777777" w:rsidR="008B0526" w:rsidRPr="006C6826" w:rsidRDefault="008B0526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(-6.061, 1.541)</w:t>
            </w:r>
          </w:p>
        </w:tc>
      </w:tr>
    </w:tbl>
    <w:p w14:paraId="17BF51CE" w14:textId="6E21133D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</w:pPr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 xml:space="preserve">µ_difference: mean of (DI/MI_Lab_0 </w:t>
      </w:r>
      <w:r w:rsidR="00B249FA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>–</w:t>
      </w:r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 xml:space="preserve"> DI/MI_Literature_0)</w:t>
      </w:r>
    </w:p>
    <w:p w14:paraId="21B1FCEB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9"/>
        <w:gridCol w:w="1782"/>
      </w:tblGrid>
      <w:tr w:rsidR="006C6826" w:rsidRPr="006C6826" w14:paraId="5383B1AC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44075DF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7F6D62F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₀: μ_difference = 0</w:t>
            </w:r>
          </w:p>
        </w:tc>
      </w:tr>
      <w:tr w:rsidR="006C6826" w:rsidRPr="006C6826" w14:paraId="179DF245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E440333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23BB510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₁: μ_difference ≠ 0</w:t>
            </w:r>
          </w:p>
        </w:tc>
      </w:tr>
    </w:tbl>
    <w:p w14:paraId="2163F12C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vanish/>
          <w:color w:val="000000" w:themeColor="text1"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0"/>
        <w:gridCol w:w="826"/>
      </w:tblGrid>
      <w:tr w:rsidR="006C6826" w:rsidRPr="006C6826" w14:paraId="12548132" w14:textId="77777777" w:rsidTr="005B453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227EFFE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12E8FEF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6C6826" w:rsidRPr="006C6826" w14:paraId="52D812DE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EED0593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2.5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FBAAE5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125</w:t>
            </w:r>
          </w:p>
        </w:tc>
      </w:tr>
    </w:tbl>
    <w:p w14:paraId="64B55327" w14:textId="49B974E9" w:rsidR="008B0526" w:rsidRPr="006C6826" w:rsidRDefault="008B0526" w:rsidP="00B249FA">
      <w:pPr>
        <w:shd w:val="clear" w:color="auto" w:fill="FFFFFF"/>
        <w:spacing w:before="240"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 xml:space="preserve">Paired T-Test and CI: DI/MI_Lab_1, DI/MI_Literature_1 </w:t>
      </w:r>
      <w:r w:rsidR="00B249FA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–</w:t>
      </w: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 xml:space="preserve"> 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8"/>
        <w:gridCol w:w="345"/>
        <w:gridCol w:w="660"/>
        <w:gridCol w:w="674"/>
        <w:gridCol w:w="896"/>
      </w:tblGrid>
      <w:tr w:rsidR="006C6826" w:rsidRPr="006C6826" w14:paraId="50382DAA" w14:textId="77777777" w:rsidTr="005B453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B43E393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67E412B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496BC08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5B8353B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6DEE65C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</w:tr>
      <w:tr w:rsidR="006C6826" w:rsidRPr="006C6826" w14:paraId="11442040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63CAF39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DI/MI_Lab_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11AD6BB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DAC802C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46.3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DBE19B0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2.7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0EC3899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59</w:t>
            </w:r>
          </w:p>
        </w:tc>
      </w:tr>
      <w:tr w:rsidR="006C6826" w:rsidRPr="006C6826" w14:paraId="504B6541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D95E27B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DI/MI_Literature_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A1E8177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F59AAF0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48.5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DFFAB01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4501BE8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74</w:t>
            </w:r>
          </w:p>
        </w:tc>
      </w:tr>
    </w:tbl>
    <w:p w14:paraId="77783D82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Estimation for Paired Differ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0"/>
        <w:gridCol w:w="674"/>
        <w:gridCol w:w="896"/>
        <w:gridCol w:w="2054"/>
      </w:tblGrid>
      <w:tr w:rsidR="006C6826" w:rsidRPr="006C6826" w14:paraId="3572100E" w14:textId="77777777" w:rsidTr="005B453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ADCAEB1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F26AFEA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A378842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F734D86" w14:textId="20BB30C6" w:rsidR="008B0526" w:rsidRPr="006C6826" w:rsidRDefault="005B453A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 xml:space="preserve">95% CI for </w:t>
            </w:r>
            <w:r w:rsidR="008B0526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μ_difference</w:t>
            </w:r>
          </w:p>
        </w:tc>
      </w:tr>
      <w:tr w:rsidR="006C6826" w:rsidRPr="006C6826" w14:paraId="7BE32F4C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3DEC505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2.24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4394C26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47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52B270B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84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385B7A6" w14:textId="77777777" w:rsidR="008B0526" w:rsidRPr="006C6826" w:rsidRDefault="008B0526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(-5.892, 1.412)</w:t>
            </w:r>
          </w:p>
        </w:tc>
      </w:tr>
    </w:tbl>
    <w:p w14:paraId="559A6833" w14:textId="6D10C05C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</w:pPr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 xml:space="preserve">µ_difference: mean of (DI/MI_Lab_1 </w:t>
      </w:r>
      <w:r w:rsidR="00B249FA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>–</w:t>
      </w:r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 xml:space="preserve"> DI/MI_Literature_1)</w:t>
      </w:r>
    </w:p>
    <w:p w14:paraId="1F9C5475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9"/>
        <w:gridCol w:w="1782"/>
      </w:tblGrid>
      <w:tr w:rsidR="006C6826" w:rsidRPr="006C6826" w14:paraId="5EB8F18E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B60BD82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952F61F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₀: μ_difference = 0</w:t>
            </w:r>
          </w:p>
        </w:tc>
      </w:tr>
      <w:tr w:rsidR="006C6826" w:rsidRPr="006C6826" w14:paraId="1555649E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817BCCF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1B34470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₁: μ_difference ≠ 0</w:t>
            </w:r>
          </w:p>
        </w:tc>
      </w:tr>
    </w:tbl>
    <w:p w14:paraId="0801B268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vanish/>
          <w:color w:val="000000" w:themeColor="text1"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0"/>
        <w:gridCol w:w="826"/>
      </w:tblGrid>
      <w:tr w:rsidR="006C6826" w:rsidRPr="006C6826" w14:paraId="7B4E6D48" w14:textId="77777777" w:rsidTr="005B453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425EB51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DC14A5A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6C6826" w:rsidRPr="006C6826" w14:paraId="5FF036C8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AC35679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2.6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2D9286B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119</w:t>
            </w:r>
          </w:p>
        </w:tc>
      </w:tr>
    </w:tbl>
    <w:p w14:paraId="1B1CDCF0" w14:textId="2DFE4C7A" w:rsidR="008B0526" w:rsidRPr="006C6826" w:rsidRDefault="008B0526" w:rsidP="00B249FA">
      <w:pPr>
        <w:shd w:val="clear" w:color="auto" w:fill="FFFFFF"/>
        <w:spacing w:before="240"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 xml:space="preserve">Paired T-Test and CI: DI/MI_Lab_3, DI/MI_Literature_3 </w:t>
      </w:r>
      <w:r w:rsidR="00B249FA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–</w:t>
      </w: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 xml:space="preserve"> 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8"/>
        <w:gridCol w:w="345"/>
        <w:gridCol w:w="660"/>
        <w:gridCol w:w="674"/>
        <w:gridCol w:w="896"/>
      </w:tblGrid>
      <w:tr w:rsidR="006C6826" w:rsidRPr="006C6826" w14:paraId="4A42C35E" w14:textId="77777777" w:rsidTr="005B453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D54A101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2B17794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D456F44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BCA38FB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7F8AE47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</w:tr>
      <w:tr w:rsidR="006C6826" w:rsidRPr="006C6826" w14:paraId="03C623C9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E4DC45D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DI/MI_Lab_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8730E1D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0F1186C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46.8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C42AF50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.9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54C863A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2.26</w:t>
            </w:r>
          </w:p>
        </w:tc>
      </w:tr>
      <w:tr w:rsidR="006C6826" w:rsidRPr="006C6826" w14:paraId="40A01B50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35778C9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DI/MI_Literature_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DC19BA6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77D06F8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48.9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28145DE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2.3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4620D2D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36</w:t>
            </w:r>
          </w:p>
        </w:tc>
      </w:tr>
    </w:tbl>
    <w:p w14:paraId="5944AD18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Estimation for Paired Differ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0"/>
        <w:gridCol w:w="674"/>
        <w:gridCol w:w="896"/>
        <w:gridCol w:w="2054"/>
      </w:tblGrid>
      <w:tr w:rsidR="006C6826" w:rsidRPr="006C6826" w14:paraId="7C1A46E0" w14:textId="77777777" w:rsidTr="005B453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AB1542D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FF70FC0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4240495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4D074B5" w14:textId="7CD20E9C" w:rsidR="008B0526" w:rsidRPr="006C6826" w:rsidRDefault="005B453A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 xml:space="preserve">95% CI for </w:t>
            </w:r>
            <w:r w:rsidR="008B0526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μ_difference</w:t>
            </w:r>
          </w:p>
        </w:tc>
      </w:tr>
      <w:tr w:rsidR="006C6826" w:rsidRPr="006C6826" w14:paraId="0942BADC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71DFAC9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2.1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42AAAC9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56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3E6E2F2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90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9D368D" w14:textId="77777777" w:rsidR="008B0526" w:rsidRPr="006C6826" w:rsidRDefault="008B0526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(-5.985, 1.765)</w:t>
            </w:r>
          </w:p>
        </w:tc>
      </w:tr>
    </w:tbl>
    <w:p w14:paraId="6007324E" w14:textId="206DFC83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</w:pPr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 xml:space="preserve">µ_difference: mean of (DI/MI_Lab_3 </w:t>
      </w:r>
      <w:r w:rsidR="00B249FA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>–</w:t>
      </w:r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 xml:space="preserve"> DI/MI_Literature_3)</w:t>
      </w:r>
    </w:p>
    <w:p w14:paraId="0F21D6DF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9"/>
        <w:gridCol w:w="1782"/>
      </w:tblGrid>
      <w:tr w:rsidR="006C6826" w:rsidRPr="006C6826" w14:paraId="0AB4F65D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03CD825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93CC095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₀: μ_difference = 0</w:t>
            </w:r>
          </w:p>
        </w:tc>
      </w:tr>
      <w:tr w:rsidR="006C6826" w:rsidRPr="006C6826" w14:paraId="1A6AB828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B5C0648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469D058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₁: μ_difference ≠ 0</w:t>
            </w:r>
          </w:p>
        </w:tc>
      </w:tr>
    </w:tbl>
    <w:p w14:paraId="0B27977F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vanish/>
          <w:color w:val="000000" w:themeColor="text1"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0"/>
        <w:gridCol w:w="826"/>
      </w:tblGrid>
      <w:tr w:rsidR="006C6826" w:rsidRPr="006C6826" w14:paraId="1B12E224" w14:textId="77777777" w:rsidTr="005B453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8EBA920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3C3D6C3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6C6826" w:rsidRPr="006C6826" w14:paraId="38723E3E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E7A36C0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2.3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1933C03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144</w:t>
            </w:r>
          </w:p>
        </w:tc>
      </w:tr>
    </w:tbl>
    <w:p w14:paraId="20C6171F" w14:textId="72D29851" w:rsidR="008B0526" w:rsidRPr="006C6826" w:rsidRDefault="008B0526" w:rsidP="00B249FA">
      <w:pPr>
        <w:shd w:val="clear" w:color="auto" w:fill="FFFFFF"/>
        <w:spacing w:before="240"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 xml:space="preserve">Paired T-Test and CI: DI/MI_Lab_6, DI/MI_Literature_6 </w:t>
      </w:r>
      <w:r w:rsidR="00B249FA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–</w:t>
      </w: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 xml:space="preserve"> 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8"/>
        <w:gridCol w:w="345"/>
        <w:gridCol w:w="660"/>
        <w:gridCol w:w="674"/>
        <w:gridCol w:w="896"/>
      </w:tblGrid>
      <w:tr w:rsidR="006C6826" w:rsidRPr="006C6826" w14:paraId="194C7B71" w14:textId="77777777" w:rsidTr="005B453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A71B0F6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69ED01E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5A2E751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590CECA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F59F658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</w:tr>
      <w:tr w:rsidR="006C6826" w:rsidRPr="006C6826" w14:paraId="6EF5D7B5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6285FFD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DI/MI_Lab_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F740C0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97C0FC5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57.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775C286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4.6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BB44CDF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2.66</w:t>
            </w:r>
          </w:p>
        </w:tc>
      </w:tr>
      <w:tr w:rsidR="006C6826" w:rsidRPr="006C6826" w14:paraId="06725EA0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8612CA5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DI/MI_Literature_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2FA9360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1F4B720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59.0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421F3CE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2.5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59313FB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47</w:t>
            </w:r>
          </w:p>
        </w:tc>
      </w:tr>
    </w:tbl>
    <w:p w14:paraId="6510C80B" w14:textId="77777777" w:rsidR="00B249FA" w:rsidRDefault="00B249FA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</w:p>
    <w:p w14:paraId="340D8F12" w14:textId="77777777" w:rsidR="00B249FA" w:rsidRDefault="00B249FA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</w:p>
    <w:p w14:paraId="517695C3" w14:textId="77777777" w:rsidR="00B249FA" w:rsidRDefault="00B249FA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</w:p>
    <w:p w14:paraId="6CA4DCD1" w14:textId="0736841A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lastRenderedPageBreak/>
        <w:t>Estimation for Paired Differ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0"/>
        <w:gridCol w:w="674"/>
        <w:gridCol w:w="896"/>
        <w:gridCol w:w="2054"/>
      </w:tblGrid>
      <w:tr w:rsidR="006C6826" w:rsidRPr="006C6826" w14:paraId="36736859" w14:textId="77777777" w:rsidTr="005B453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BB81CB7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132436A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051166B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1D5E9B3" w14:textId="6272BD5E" w:rsidR="008B0526" w:rsidRPr="006C6826" w:rsidRDefault="005B453A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 xml:space="preserve">95% CI for </w:t>
            </w:r>
            <w:r w:rsidR="008B0526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μ_difference</w:t>
            </w:r>
          </w:p>
        </w:tc>
      </w:tr>
      <w:tr w:rsidR="006C6826" w:rsidRPr="006C6826" w14:paraId="579906D4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476DC9A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1.9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EF9B13F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2.0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C11ABA9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CF329D8" w14:textId="77777777" w:rsidR="008B0526" w:rsidRPr="006C6826" w:rsidRDefault="008B0526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(-7.08, 3.20)</w:t>
            </w:r>
          </w:p>
        </w:tc>
      </w:tr>
    </w:tbl>
    <w:p w14:paraId="24A7D82C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</w:pPr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>µ_difference: mean of (DI/MI_Lab_6 - DI/MI_Literature_6)</w:t>
      </w:r>
    </w:p>
    <w:p w14:paraId="561CCBB4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9"/>
        <w:gridCol w:w="1782"/>
      </w:tblGrid>
      <w:tr w:rsidR="006C6826" w:rsidRPr="006C6826" w14:paraId="0A7DB336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9BF8951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403A27F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₀: μ_difference = 0</w:t>
            </w:r>
          </w:p>
        </w:tc>
      </w:tr>
      <w:tr w:rsidR="006C6826" w:rsidRPr="006C6826" w14:paraId="6AAA8FC2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350E6A0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1AC50F5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₁: μ_difference ≠ 0</w:t>
            </w:r>
          </w:p>
        </w:tc>
      </w:tr>
      <w:tr w:rsidR="006C6826" w:rsidRPr="006C6826" w14:paraId="3C18B6E9" w14:textId="77777777" w:rsidTr="00E25AA1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0FDFF66" w14:textId="77777777" w:rsidR="008B0526" w:rsidRPr="006C6826" w:rsidRDefault="008B0526" w:rsidP="00E25AA1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T-Value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B3BB196" w14:textId="77777777" w:rsidR="008B0526" w:rsidRPr="006C6826" w:rsidRDefault="008B0526" w:rsidP="00E25AA1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6C6826" w:rsidRPr="006C6826" w14:paraId="59E26E8C" w14:textId="77777777" w:rsidTr="00E25AA1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B2DE662" w14:textId="77777777" w:rsidR="008B0526" w:rsidRPr="006C6826" w:rsidRDefault="008B0526" w:rsidP="00E25AA1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1.62</w:t>
            </w:r>
          </w:p>
        </w:tc>
        <w:tc>
          <w:tcPr>
            <w:tcW w:w="1271" w:type="dxa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AEBF9FE" w14:textId="77777777" w:rsidR="008B0526" w:rsidRPr="006C6826" w:rsidRDefault="008B0526" w:rsidP="00E25AA1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246</w:t>
            </w:r>
          </w:p>
        </w:tc>
      </w:tr>
    </w:tbl>
    <w:p w14:paraId="5A3748EF" w14:textId="1B869C53" w:rsidR="008B0526" w:rsidRPr="006C6826" w:rsidRDefault="008B0526" w:rsidP="00B249FA">
      <w:pPr>
        <w:shd w:val="clear" w:color="auto" w:fill="FFFFFF"/>
        <w:spacing w:before="240" w:after="0" w:line="240" w:lineRule="auto"/>
        <w:outlineLvl w:val="0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Paired T-Test and CI: MI/HD_Lab_0, MI/HD_Literature_0 - 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8"/>
        <w:gridCol w:w="345"/>
        <w:gridCol w:w="660"/>
        <w:gridCol w:w="674"/>
        <w:gridCol w:w="896"/>
      </w:tblGrid>
      <w:tr w:rsidR="006C6826" w:rsidRPr="006C6826" w14:paraId="36034783" w14:textId="77777777" w:rsidTr="005B453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5F5EE64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6C72595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0F981E5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EF913F2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47EF82B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</w:tr>
      <w:tr w:rsidR="006C6826" w:rsidRPr="006C6826" w14:paraId="1209A529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6DB47C7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I/HD_Lab_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55D794F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E038146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88.3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7832F66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8.6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BE3524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4.98</w:t>
            </w:r>
          </w:p>
        </w:tc>
      </w:tr>
      <w:tr w:rsidR="006C6826" w:rsidRPr="006C6826" w14:paraId="530F82F6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711CBC5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I/HD_Literature_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0C30F0C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2507F6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89.7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5AF68F3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8.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559DA11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4.68</w:t>
            </w:r>
          </w:p>
        </w:tc>
      </w:tr>
    </w:tbl>
    <w:p w14:paraId="151FE778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Estimation for Paired Differ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0"/>
        <w:gridCol w:w="674"/>
        <w:gridCol w:w="896"/>
        <w:gridCol w:w="2054"/>
      </w:tblGrid>
      <w:tr w:rsidR="006C6826" w:rsidRPr="006C6826" w14:paraId="042940B4" w14:textId="77777777" w:rsidTr="005B453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3FFA0BE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0C64AB5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22C9F46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4E73001" w14:textId="01531FA0" w:rsidR="008B0526" w:rsidRPr="006C6826" w:rsidRDefault="005B453A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 xml:space="preserve">95% CI for </w:t>
            </w:r>
            <w:r w:rsidR="008B0526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μ_difference</w:t>
            </w:r>
          </w:p>
        </w:tc>
      </w:tr>
      <w:tr w:rsidR="006C6826" w:rsidRPr="006C6826" w14:paraId="50355276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DA3DE8E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1.4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29DCB05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53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A826C11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30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8787535" w14:textId="77777777" w:rsidR="008B0526" w:rsidRPr="006C6826" w:rsidRDefault="008B0526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(-2.717, -0.083)</w:t>
            </w:r>
          </w:p>
        </w:tc>
      </w:tr>
    </w:tbl>
    <w:p w14:paraId="28A95B66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</w:pPr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>µ_difference: mean of (MI/HD_Lab_0 - MI/HD_Literature_0)</w:t>
      </w:r>
    </w:p>
    <w:p w14:paraId="04242C6E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9"/>
        <w:gridCol w:w="1782"/>
      </w:tblGrid>
      <w:tr w:rsidR="006C6826" w:rsidRPr="006C6826" w14:paraId="1CD93E46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AC9194D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FDC98A9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₀: μ_difference = 0</w:t>
            </w:r>
          </w:p>
        </w:tc>
      </w:tr>
      <w:tr w:rsidR="006C6826" w:rsidRPr="006C6826" w14:paraId="4AF42C55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536C3B8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0FF3DD7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₁: μ_difference ≠ 0</w:t>
            </w:r>
          </w:p>
        </w:tc>
      </w:tr>
    </w:tbl>
    <w:p w14:paraId="1455A0CF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vanish/>
          <w:color w:val="000000" w:themeColor="text1"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0"/>
        <w:gridCol w:w="826"/>
      </w:tblGrid>
      <w:tr w:rsidR="006C6826" w:rsidRPr="006C6826" w14:paraId="102BBF51" w14:textId="77777777" w:rsidTr="005B453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406D634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5545ACB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6C6826" w:rsidRPr="006C6826" w14:paraId="6C38F966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9574849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4.5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47D0BC3" w14:textId="0EEEC715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045</w:t>
            </w:r>
            <w:r w:rsidR="00E25AA1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*</w:t>
            </w:r>
          </w:p>
        </w:tc>
      </w:tr>
    </w:tbl>
    <w:p w14:paraId="16F4C20C" w14:textId="0FB70C47" w:rsidR="008B0526" w:rsidRPr="006C6826" w:rsidRDefault="008B0526" w:rsidP="00B249FA">
      <w:pPr>
        <w:shd w:val="clear" w:color="auto" w:fill="FFFFFF"/>
        <w:spacing w:before="240"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Paired T-Test and CI: MI/HD_Lab_1, MI/HD_Literature_1 - 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8"/>
        <w:gridCol w:w="345"/>
        <w:gridCol w:w="660"/>
        <w:gridCol w:w="674"/>
        <w:gridCol w:w="896"/>
      </w:tblGrid>
      <w:tr w:rsidR="006C6826" w:rsidRPr="006C6826" w14:paraId="70325C43" w14:textId="77777777" w:rsidTr="005B453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6C50021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EA2CD8E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6B472B7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3A19DD0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A300B68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</w:tr>
      <w:tr w:rsidR="006C6826" w:rsidRPr="006C6826" w14:paraId="0300F74E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70A5B1E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I/HD_Lab_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3567394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69CBAE5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83.2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5BAE3FF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8.1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DC96A55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4.69</w:t>
            </w:r>
          </w:p>
        </w:tc>
      </w:tr>
      <w:tr w:rsidR="006C6826" w:rsidRPr="006C6826" w14:paraId="473FD0F8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71C1632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I/HD_Literature_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8C521B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36D3C4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84.5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F66C6B8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7.6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4E24362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4.41</w:t>
            </w:r>
          </w:p>
        </w:tc>
      </w:tr>
    </w:tbl>
    <w:p w14:paraId="76408B6D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Estimation for Paired Differ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0"/>
        <w:gridCol w:w="674"/>
        <w:gridCol w:w="896"/>
        <w:gridCol w:w="2054"/>
      </w:tblGrid>
      <w:tr w:rsidR="006C6826" w:rsidRPr="006C6826" w14:paraId="692C0F1B" w14:textId="77777777" w:rsidTr="005B453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531C824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1D7C428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D8CD30D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E896D1F" w14:textId="727353CE" w:rsidR="008B0526" w:rsidRPr="006C6826" w:rsidRDefault="005B453A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 xml:space="preserve">95% CI for </w:t>
            </w:r>
            <w:r w:rsidR="008B0526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μ_difference</w:t>
            </w:r>
          </w:p>
        </w:tc>
      </w:tr>
      <w:tr w:rsidR="006C6826" w:rsidRPr="006C6826" w14:paraId="289E004E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A4C7EA3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1.28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3A30869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49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0866BC6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28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FE17DA6" w14:textId="77777777" w:rsidR="008B0526" w:rsidRPr="006C6826" w:rsidRDefault="008B0526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(-2.497, -0.063)</w:t>
            </w:r>
          </w:p>
        </w:tc>
      </w:tr>
    </w:tbl>
    <w:p w14:paraId="507E7040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</w:pPr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>µ_difference: mean of (MI/HD_Lab_1 - MI/HD_Literature_1)</w:t>
      </w:r>
    </w:p>
    <w:p w14:paraId="1DA51EC5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9"/>
        <w:gridCol w:w="1782"/>
      </w:tblGrid>
      <w:tr w:rsidR="006C6826" w:rsidRPr="006C6826" w14:paraId="5FF822C3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9A2509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E8BB052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₀: μ_difference = 0</w:t>
            </w:r>
          </w:p>
        </w:tc>
      </w:tr>
      <w:tr w:rsidR="006C6826" w:rsidRPr="006C6826" w14:paraId="5945AEB4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D5A7F09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3C86133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₁: μ_difference ≠ 0</w:t>
            </w:r>
          </w:p>
        </w:tc>
      </w:tr>
    </w:tbl>
    <w:p w14:paraId="614C0CAD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vanish/>
          <w:color w:val="000000" w:themeColor="text1"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0"/>
        <w:gridCol w:w="826"/>
      </w:tblGrid>
      <w:tr w:rsidR="006C6826" w:rsidRPr="006C6826" w14:paraId="1B36EB15" w14:textId="77777777" w:rsidTr="005B453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D8F2828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804622B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6C6826" w:rsidRPr="006C6826" w14:paraId="6121661C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4E547D7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4.5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01DA53" w14:textId="39A986F0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046</w:t>
            </w:r>
            <w:r w:rsidR="00E25AA1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*</w:t>
            </w:r>
          </w:p>
        </w:tc>
      </w:tr>
    </w:tbl>
    <w:p w14:paraId="3C019C5B" w14:textId="5777D697" w:rsidR="008B0526" w:rsidRPr="006C6826" w:rsidRDefault="008B0526" w:rsidP="00B249FA">
      <w:pPr>
        <w:shd w:val="clear" w:color="auto" w:fill="FFFFFF"/>
        <w:spacing w:before="240"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Paired T-Test and CI: MI/HD_Lab_3, MI/HD_Literature_3 - 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8"/>
        <w:gridCol w:w="345"/>
        <w:gridCol w:w="660"/>
        <w:gridCol w:w="674"/>
        <w:gridCol w:w="896"/>
      </w:tblGrid>
      <w:tr w:rsidR="006C6826" w:rsidRPr="006C6826" w14:paraId="69ADBB4F" w14:textId="77777777" w:rsidTr="005B453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4D81353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06A0D7B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F93CF3F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4827A20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C942073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</w:tr>
      <w:tr w:rsidR="006C6826" w:rsidRPr="006C6826" w14:paraId="6E993069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8F7B63E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I/HD_Lab_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173B9E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0570719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76.6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5B816BD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7.2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24CFD2B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4.17</w:t>
            </w:r>
          </w:p>
        </w:tc>
      </w:tr>
      <w:tr w:rsidR="006C6826" w:rsidRPr="006C6826" w14:paraId="22E35336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5E32B87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I/HD_Literature_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709856C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35086F5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77.8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3562F43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6.8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C5FD10B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.93</w:t>
            </w:r>
          </w:p>
        </w:tc>
      </w:tr>
    </w:tbl>
    <w:p w14:paraId="05FC0BA6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Estimation for Paired Differ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0"/>
        <w:gridCol w:w="674"/>
        <w:gridCol w:w="896"/>
        <w:gridCol w:w="2054"/>
      </w:tblGrid>
      <w:tr w:rsidR="006C6826" w:rsidRPr="006C6826" w14:paraId="01EBD453" w14:textId="77777777" w:rsidTr="005B453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157884B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6146670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7AA8B36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4AB7D1E" w14:textId="7DC9AC33" w:rsidR="008B0526" w:rsidRPr="006C6826" w:rsidRDefault="009C05EE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 xml:space="preserve">95% CI for </w:t>
            </w:r>
            <w:r w:rsidR="008B0526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μ_difference</w:t>
            </w:r>
          </w:p>
        </w:tc>
      </w:tr>
      <w:tr w:rsidR="006C6826" w:rsidRPr="006C6826" w14:paraId="53DFCA14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F3D2142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1.15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731C827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42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BD87595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24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A23A0E2" w14:textId="77777777" w:rsidR="008B0526" w:rsidRPr="006C6826" w:rsidRDefault="008B0526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(-2.193, -0.107)</w:t>
            </w:r>
          </w:p>
        </w:tc>
      </w:tr>
    </w:tbl>
    <w:p w14:paraId="4B584226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</w:pPr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>µ_difference: mean of (MI/HD_Lab_3 - MI/HD_Literature_3)</w:t>
      </w:r>
    </w:p>
    <w:p w14:paraId="13EE8054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9"/>
        <w:gridCol w:w="1782"/>
      </w:tblGrid>
      <w:tr w:rsidR="006C6826" w:rsidRPr="006C6826" w14:paraId="0B13816E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FBDC5CC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59EE2F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₀: μ_difference = 0</w:t>
            </w:r>
          </w:p>
        </w:tc>
      </w:tr>
      <w:tr w:rsidR="006C6826" w:rsidRPr="006C6826" w14:paraId="20F24449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6591249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21F2C46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₁: μ_difference ≠ 0</w:t>
            </w:r>
          </w:p>
        </w:tc>
      </w:tr>
    </w:tbl>
    <w:p w14:paraId="0932699B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vanish/>
          <w:color w:val="000000" w:themeColor="text1"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0"/>
        <w:gridCol w:w="826"/>
      </w:tblGrid>
      <w:tr w:rsidR="006C6826" w:rsidRPr="006C6826" w14:paraId="5B22CB3B" w14:textId="77777777" w:rsidTr="005B453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E0A24EA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6371B66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6C6826" w:rsidRPr="006C6826" w14:paraId="60C43472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0DB7298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4.7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DC81B17" w14:textId="37AA7A62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042</w:t>
            </w:r>
            <w:r w:rsidR="00E25AA1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*</w:t>
            </w:r>
          </w:p>
        </w:tc>
      </w:tr>
    </w:tbl>
    <w:p w14:paraId="08EC67EA" w14:textId="0F29E913" w:rsidR="008B0526" w:rsidRPr="006C6826" w:rsidRDefault="008B0526" w:rsidP="00B249FA">
      <w:pPr>
        <w:shd w:val="clear" w:color="auto" w:fill="FFFFFF"/>
        <w:spacing w:before="120"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Paired T-Test and CI: MI/HD_Lab_6, MI/HD_Literature_6 - 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8"/>
        <w:gridCol w:w="345"/>
        <w:gridCol w:w="660"/>
        <w:gridCol w:w="674"/>
        <w:gridCol w:w="896"/>
      </w:tblGrid>
      <w:tr w:rsidR="006C6826" w:rsidRPr="006C6826" w14:paraId="36991245" w14:textId="77777777" w:rsidTr="005B453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05B23DE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37BEDC3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45D4441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910598A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347DA93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</w:tr>
      <w:tr w:rsidR="006C6826" w:rsidRPr="006C6826" w14:paraId="0790874C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95EA4E1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I/HD_Lab_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EE80DFA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76CF92E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80.7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AA00685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7.5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826E79E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4.38</w:t>
            </w:r>
          </w:p>
        </w:tc>
      </w:tr>
      <w:tr w:rsidR="006C6826" w:rsidRPr="006C6826" w14:paraId="5537AB9B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EA31B7E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I/HD_Literature_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262830B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84A27C4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81.9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FE48430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7.1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CAFF431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4.10</w:t>
            </w:r>
          </w:p>
        </w:tc>
      </w:tr>
    </w:tbl>
    <w:p w14:paraId="53BF2ECD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lastRenderedPageBreak/>
        <w:t>Estimation for Paired Differ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0"/>
        <w:gridCol w:w="674"/>
        <w:gridCol w:w="896"/>
        <w:gridCol w:w="2054"/>
      </w:tblGrid>
      <w:tr w:rsidR="006C6826" w:rsidRPr="006C6826" w14:paraId="51970E9C" w14:textId="77777777" w:rsidTr="005B453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87351FA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B1CC60E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9E6BF96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4508F51" w14:textId="7A9AAAD8" w:rsidR="008B0526" w:rsidRPr="006C6826" w:rsidRDefault="009C05EE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 xml:space="preserve">95% CI for </w:t>
            </w:r>
            <w:r w:rsidR="008B0526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μ_difference</w:t>
            </w:r>
          </w:p>
        </w:tc>
      </w:tr>
      <w:tr w:rsidR="006C6826" w:rsidRPr="006C6826" w14:paraId="5A8A2D11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B185E00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1.23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0DAEBFB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47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99BEF0C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27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E2E8AA7" w14:textId="77777777" w:rsidR="008B0526" w:rsidRPr="006C6826" w:rsidRDefault="008B0526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(-2.398, -0.062)</w:t>
            </w:r>
          </w:p>
        </w:tc>
      </w:tr>
    </w:tbl>
    <w:p w14:paraId="01EFBD85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</w:pPr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>µ_difference: mean of (MI/HD_Lab_6 - MI/HD_Literature_6)</w:t>
      </w:r>
    </w:p>
    <w:p w14:paraId="654650B6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9"/>
        <w:gridCol w:w="1782"/>
      </w:tblGrid>
      <w:tr w:rsidR="006C6826" w:rsidRPr="006C6826" w14:paraId="6C4B81E1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5933534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6CE9A1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₀: μ_difference = 0</w:t>
            </w:r>
          </w:p>
        </w:tc>
      </w:tr>
      <w:tr w:rsidR="006C6826" w:rsidRPr="006C6826" w14:paraId="3A38B86D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7C27E04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691ADE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₁: μ_difference ≠ 0</w:t>
            </w:r>
          </w:p>
        </w:tc>
      </w:tr>
    </w:tbl>
    <w:p w14:paraId="2D07F827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vanish/>
          <w:color w:val="000000" w:themeColor="text1"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0"/>
        <w:gridCol w:w="826"/>
      </w:tblGrid>
      <w:tr w:rsidR="006C6826" w:rsidRPr="006C6826" w14:paraId="3DA4F76C" w14:textId="77777777" w:rsidTr="005B453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5C7BFBE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B13B21D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6C6826" w:rsidRPr="006C6826" w14:paraId="204DA2D3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CB4D1DB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4.5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FE3C6C7" w14:textId="2225C93C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045</w:t>
            </w:r>
            <w:r w:rsidR="00E25AA1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*</w:t>
            </w:r>
          </w:p>
        </w:tc>
      </w:tr>
    </w:tbl>
    <w:p w14:paraId="38B625C9" w14:textId="11FA7527" w:rsidR="008B0526" w:rsidRPr="006C6826" w:rsidRDefault="00D6387F" w:rsidP="00B249FA">
      <w:pPr>
        <w:shd w:val="clear" w:color="auto" w:fill="FFFFFF"/>
        <w:spacing w:before="240" w:after="0" w:line="240" w:lineRule="auto"/>
        <w:outlineLvl w:val="0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 xml:space="preserve"> </w:t>
      </w:r>
      <w:r w:rsidR="008B0526"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Paired T-Test and CI: DI/HD_Lab_0, DI/HD_Literature_0 - 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2"/>
        <w:gridCol w:w="345"/>
        <w:gridCol w:w="735"/>
        <w:gridCol w:w="674"/>
        <w:gridCol w:w="896"/>
      </w:tblGrid>
      <w:tr w:rsidR="006C6826" w:rsidRPr="006C6826" w14:paraId="005BD852" w14:textId="77777777" w:rsidTr="005B453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3ED46942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5D6EFA0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1B3C77B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8F8AB59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6D26439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</w:tr>
      <w:tr w:rsidR="006C6826" w:rsidRPr="006C6826" w14:paraId="4776793F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E866DC5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DI/HD_Lab_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62E104F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0348496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40.49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9CF38D2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45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DC3B153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837</w:t>
            </w:r>
          </w:p>
        </w:tc>
      </w:tr>
      <w:tr w:rsidR="006C6826" w:rsidRPr="006C6826" w14:paraId="7BDE29BA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716334A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DI/HD_Literature_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9BA69B7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F763E11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42.2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637C894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5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16844B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866</w:t>
            </w:r>
          </w:p>
        </w:tc>
      </w:tr>
    </w:tbl>
    <w:p w14:paraId="14F3C7C6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Estimation for Paired Differ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7"/>
        <w:gridCol w:w="735"/>
        <w:gridCol w:w="896"/>
        <w:gridCol w:w="2054"/>
      </w:tblGrid>
      <w:tr w:rsidR="006C6826" w:rsidRPr="006C6826" w14:paraId="22B9D3F0" w14:textId="77777777" w:rsidTr="005B453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743AC80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A3DA5D5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A0FB579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7B1954F" w14:textId="1F8FB6B1" w:rsidR="008B0526" w:rsidRPr="006C6826" w:rsidRDefault="009C05EE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 xml:space="preserve">95% CI for </w:t>
            </w:r>
            <w:r w:rsidR="008B0526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μ_difference</w:t>
            </w:r>
          </w:p>
        </w:tc>
      </w:tr>
      <w:tr w:rsidR="006C6826" w:rsidRPr="006C6826" w14:paraId="7BD8A6C4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E0468AA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1.71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A3030BB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05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5CA29C9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028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7B1D22B" w14:textId="77777777" w:rsidR="008B0526" w:rsidRPr="006C6826" w:rsidRDefault="008B0526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(-1.8342, -1.5858)</w:t>
            </w:r>
          </w:p>
        </w:tc>
      </w:tr>
    </w:tbl>
    <w:p w14:paraId="4182A3D1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</w:pPr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>µ_difference: mean of (DI/HD_Lab_0 - DI/HD_Literature_0)</w:t>
      </w:r>
    </w:p>
    <w:p w14:paraId="4BD35115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9"/>
        <w:gridCol w:w="1782"/>
      </w:tblGrid>
      <w:tr w:rsidR="006C6826" w:rsidRPr="006C6826" w14:paraId="03A95994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4DA6966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A0A2E91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₀: μ_difference = 0</w:t>
            </w:r>
          </w:p>
        </w:tc>
      </w:tr>
      <w:tr w:rsidR="006C6826" w:rsidRPr="006C6826" w14:paraId="5C69C8EF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2DE41A2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388A689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₁: μ_difference ≠ 0</w:t>
            </w:r>
          </w:p>
        </w:tc>
      </w:tr>
    </w:tbl>
    <w:p w14:paraId="614E59B4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vanish/>
          <w:color w:val="000000" w:themeColor="text1"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0"/>
        <w:gridCol w:w="826"/>
      </w:tblGrid>
      <w:tr w:rsidR="006C6826" w:rsidRPr="006C6826" w14:paraId="3D6D1BFB" w14:textId="77777777" w:rsidTr="005B453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5D44947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C0BD814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6C6826" w:rsidRPr="006C6826" w14:paraId="6B93C95D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DD7462D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59.2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6ABE597" w14:textId="1EA5CF2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000</w:t>
            </w:r>
            <w:r w:rsidR="00E25AA1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*</w:t>
            </w:r>
          </w:p>
        </w:tc>
      </w:tr>
    </w:tbl>
    <w:p w14:paraId="43FA761D" w14:textId="34AEA320" w:rsidR="008B0526" w:rsidRPr="006C6826" w:rsidRDefault="008B0526" w:rsidP="00B249FA">
      <w:pPr>
        <w:shd w:val="clear" w:color="auto" w:fill="FFFFFF"/>
        <w:spacing w:before="240"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Paired T-Test and CI: DI/HD_Lab_1, DI/HD_Literature_1 - 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2"/>
        <w:gridCol w:w="345"/>
        <w:gridCol w:w="735"/>
        <w:gridCol w:w="674"/>
        <w:gridCol w:w="896"/>
      </w:tblGrid>
      <w:tr w:rsidR="006C6826" w:rsidRPr="006C6826" w14:paraId="50D5BDEB" w14:textId="77777777" w:rsidTr="005B453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A921311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0F27FE4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2212C77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DB39484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D556A23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</w:tr>
      <w:tr w:rsidR="006C6826" w:rsidRPr="006C6826" w14:paraId="48B10BEC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2E3CE4B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DI/HD_Lab_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86DD8A1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91C79F8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9.25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48004FF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19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E4C85AD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687</w:t>
            </w:r>
          </w:p>
        </w:tc>
      </w:tr>
      <w:tr w:rsidR="006C6826" w:rsidRPr="006C6826" w14:paraId="3B138042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B2340EA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DI/HD_Literature_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27E253B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C670234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40.99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CC6073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25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99D1AA2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722</w:t>
            </w:r>
          </w:p>
        </w:tc>
      </w:tr>
    </w:tbl>
    <w:p w14:paraId="762C41C9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Estimation for Paired Differ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7"/>
        <w:gridCol w:w="735"/>
        <w:gridCol w:w="896"/>
        <w:gridCol w:w="2054"/>
      </w:tblGrid>
      <w:tr w:rsidR="006C6826" w:rsidRPr="006C6826" w14:paraId="573CD5BC" w14:textId="77777777" w:rsidTr="005B453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AE4A5BF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0B74F40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368334D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F84DDC6" w14:textId="7C20DB07" w:rsidR="008B0526" w:rsidRPr="006C6826" w:rsidRDefault="009C05EE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 xml:space="preserve">95% CI for </w:t>
            </w:r>
            <w:r w:rsidR="008B0526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μ_difference</w:t>
            </w:r>
          </w:p>
        </w:tc>
      </w:tr>
      <w:tr w:rsidR="006C6826" w:rsidRPr="006C6826" w14:paraId="248C5BAF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3E08136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1.74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6C9CE61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06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6FF504E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034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BB89DD8" w14:textId="77777777" w:rsidR="008B0526" w:rsidRPr="006C6826" w:rsidRDefault="008B0526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(-1.8890, -1.5910)</w:t>
            </w:r>
          </w:p>
        </w:tc>
      </w:tr>
    </w:tbl>
    <w:p w14:paraId="37A617ED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</w:pPr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>µ_difference: mean of (DI/HD_Lab_1 - DI/HD_Literature_1)</w:t>
      </w:r>
    </w:p>
    <w:p w14:paraId="79F0A048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9"/>
        <w:gridCol w:w="1782"/>
      </w:tblGrid>
      <w:tr w:rsidR="006C6826" w:rsidRPr="006C6826" w14:paraId="391C2573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F41EB69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EF0DB5C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₀: μ_difference = 0</w:t>
            </w:r>
          </w:p>
        </w:tc>
      </w:tr>
      <w:tr w:rsidR="006C6826" w:rsidRPr="006C6826" w14:paraId="583DFC3C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7D57C21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407BF2E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₁: μ_difference ≠ 0</w:t>
            </w:r>
          </w:p>
        </w:tc>
      </w:tr>
    </w:tbl>
    <w:p w14:paraId="5D02704C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vanish/>
          <w:color w:val="000000" w:themeColor="text1"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0"/>
        <w:gridCol w:w="826"/>
      </w:tblGrid>
      <w:tr w:rsidR="006C6826" w:rsidRPr="006C6826" w14:paraId="75CA780C" w14:textId="77777777" w:rsidTr="005B453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19B0008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25D0660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6C6826" w:rsidRPr="006C6826" w14:paraId="08AE571B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36C6934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50.2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10CF20B" w14:textId="5A08C22A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000</w:t>
            </w:r>
            <w:r w:rsidR="00E25AA1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*</w:t>
            </w:r>
          </w:p>
        </w:tc>
      </w:tr>
    </w:tbl>
    <w:p w14:paraId="4F202A16" w14:textId="745B76DA" w:rsidR="008B0526" w:rsidRPr="006C6826" w:rsidRDefault="008B0526" w:rsidP="00B249FA">
      <w:pPr>
        <w:shd w:val="clear" w:color="auto" w:fill="FFFFFF"/>
        <w:spacing w:before="240"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Paired T-Test and CI: DI/HD_Lab_3, DI/HD_Literature_3 - 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2"/>
        <w:gridCol w:w="345"/>
        <w:gridCol w:w="660"/>
        <w:gridCol w:w="674"/>
        <w:gridCol w:w="896"/>
      </w:tblGrid>
      <w:tr w:rsidR="006C6826" w:rsidRPr="006C6826" w14:paraId="082B6352" w14:textId="77777777" w:rsidTr="005B453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FFB7E2A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E23C184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CC39788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699072F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77B57A8D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</w:tr>
      <w:tr w:rsidR="006C6826" w:rsidRPr="006C6826" w14:paraId="2956C672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38DEA14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DI/HD_Lab_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659B7F6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AF34922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41.7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249856E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9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9908BFA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11</w:t>
            </w:r>
          </w:p>
        </w:tc>
      </w:tr>
      <w:tr w:rsidR="006C6826" w:rsidRPr="006C6826" w14:paraId="49153AE7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07C7FA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DI/HD_Literature_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28F7D04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5BBC8F5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43.4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01967C9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9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9AF6728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11</w:t>
            </w:r>
          </w:p>
        </w:tc>
      </w:tr>
    </w:tbl>
    <w:p w14:paraId="4E8193CC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Estimation for Paired Differ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0"/>
        <w:gridCol w:w="674"/>
        <w:gridCol w:w="896"/>
        <w:gridCol w:w="2054"/>
      </w:tblGrid>
      <w:tr w:rsidR="006C6826" w:rsidRPr="006C6826" w14:paraId="75D5FB24" w14:textId="77777777" w:rsidTr="005B453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C0FD7D1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6D75D8A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F2C778F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7F38F87" w14:textId="6F3CD2BB" w:rsidR="008B0526" w:rsidRPr="006C6826" w:rsidRDefault="009C05EE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 xml:space="preserve">95% CI for </w:t>
            </w:r>
            <w:r w:rsidR="008B0526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μ_difference</w:t>
            </w:r>
          </w:p>
        </w:tc>
      </w:tr>
      <w:tr w:rsidR="006C6826" w:rsidRPr="006C6826" w14:paraId="4C048AE1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D1090C3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1.73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F8E45E7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01CB08B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7ADA7A1" w14:textId="77777777" w:rsidR="008B0526" w:rsidRPr="006C6826" w:rsidRDefault="008B0526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(-1.730, -1.730)</w:t>
            </w:r>
          </w:p>
        </w:tc>
      </w:tr>
    </w:tbl>
    <w:p w14:paraId="6550A6D6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</w:pPr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>µ_difference: mean of (DI/HD_Lab_3 - DI/HD_Literature_3)</w:t>
      </w:r>
    </w:p>
    <w:p w14:paraId="621D5C6C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9"/>
        <w:gridCol w:w="1782"/>
      </w:tblGrid>
      <w:tr w:rsidR="006C6826" w:rsidRPr="006C6826" w14:paraId="052871CD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B6F7EAB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F5B1B06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₀: μ_difference = 0</w:t>
            </w:r>
          </w:p>
        </w:tc>
      </w:tr>
      <w:tr w:rsidR="006C6826" w:rsidRPr="006C6826" w14:paraId="3690BFB2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7BA276EC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2B93771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₁: μ_difference ≠ 0</w:t>
            </w:r>
          </w:p>
        </w:tc>
      </w:tr>
    </w:tbl>
    <w:p w14:paraId="6A16DABD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vanish/>
          <w:color w:val="000000" w:themeColor="text1"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0"/>
        <w:gridCol w:w="4415"/>
      </w:tblGrid>
      <w:tr w:rsidR="006C6826" w:rsidRPr="006C6826" w14:paraId="46A5DB2D" w14:textId="77777777" w:rsidTr="005B453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09D28504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C45A3B2" w14:textId="77777777" w:rsidR="008B0526" w:rsidRPr="006C6826" w:rsidRDefault="008B0526" w:rsidP="009C05EE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6C6826" w:rsidRPr="006C6826" w14:paraId="791C314D" w14:textId="77777777" w:rsidTr="009C05EE">
        <w:trPr>
          <w:trHeight w:val="300"/>
        </w:trPr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3D61C65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80C40BC" w14:textId="58A7D5AC" w:rsidR="008B0526" w:rsidRPr="006C6826" w:rsidRDefault="008B0526" w:rsidP="009C05EE">
            <w:pPr>
              <w:shd w:val="clear" w:color="auto" w:fill="FFFFFF"/>
              <w:spacing w:after="0" w:line="240" w:lineRule="auto"/>
              <w:rPr>
                <w:rFonts w:ascii="Segoe UI" w:eastAsia="Times New Roman" w:hAnsi="Segoe UI" w:cs="Segoe UI"/>
                <w:bCs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*</w:t>
            </w:r>
            <w:r w:rsidR="009C05EE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 xml:space="preserve">               </w:t>
            </w:r>
            <w:r w:rsidR="009C05EE" w:rsidRPr="006C6826">
              <w:rPr>
                <w:rFonts w:ascii="Segoe UI" w:eastAsia="Times New Roman" w:hAnsi="Segoe UI" w:cs="Segoe UI"/>
                <w:bCs/>
                <w:color w:val="000000" w:themeColor="text1"/>
                <w:sz w:val="18"/>
                <w:szCs w:val="18"/>
              </w:rPr>
              <w:t>* NOTE * All values in column are identical.</w:t>
            </w:r>
          </w:p>
        </w:tc>
      </w:tr>
    </w:tbl>
    <w:p w14:paraId="7D6150EF" w14:textId="77777777" w:rsidR="00237512" w:rsidRDefault="00237512" w:rsidP="00237512">
      <w:pPr>
        <w:shd w:val="clear" w:color="auto" w:fill="FFFFFF"/>
        <w:spacing w:before="240"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</w:p>
    <w:p w14:paraId="3167BC66" w14:textId="77777777" w:rsidR="00237512" w:rsidRDefault="00237512" w:rsidP="00237512">
      <w:pPr>
        <w:shd w:val="clear" w:color="auto" w:fill="FFFFFF"/>
        <w:spacing w:before="240"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</w:p>
    <w:p w14:paraId="4BD7C5B1" w14:textId="196ACDD9" w:rsidR="008B0526" w:rsidRPr="006C6826" w:rsidRDefault="008B0526" w:rsidP="00237512">
      <w:pPr>
        <w:shd w:val="clear" w:color="auto" w:fill="FFFFFF"/>
        <w:spacing w:before="240"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lastRenderedPageBreak/>
        <w:t>Paired T-Test and CI: DI/HD_Lab_6, DI/HD_Literature_6 - Descriptive Statistic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2"/>
        <w:gridCol w:w="345"/>
        <w:gridCol w:w="660"/>
        <w:gridCol w:w="674"/>
        <w:gridCol w:w="896"/>
      </w:tblGrid>
      <w:tr w:rsidR="006C6826" w:rsidRPr="006C6826" w14:paraId="77D4A07B" w14:textId="77777777" w:rsidTr="005B453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FC7EF6B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438A6BA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C60F2A8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E49DCA4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12A24F9B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</w:tr>
      <w:tr w:rsidR="006C6826" w:rsidRPr="006C6826" w14:paraId="7795B9FE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31D9136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DI/HD_Lab_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0588848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F70E675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55.1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945E81A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2.3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9E5FFDE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38</w:t>
            </w:r>
          </w:p>
        </w:tc>
      </w:tr>
      <w:tr w:rsidR="006C6826" w:rsidRPr="006C6826" w14:paraId="21C01CBF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460D3704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DI/HD_Literature_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404641B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37811682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56.8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E4943A1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2.1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BB45F7E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1.24</w:t>
            </w:r>
          </w:p>
        </w:tc>
      </w:tr>
    </w:tbl>
    <w:p w14:paraId="621B9929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Estimation for Paired Differenc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0"/>
        <w:gridCol w:w="674"/>
        <w:gridCol w:w="896"/>
        <w:gridCol w:w="2054"/>
      </w:tblGrid>
      <w:tr w:rsidR="006C6826" w:rsidRPr="006C6826" w14:paraId="7D666FC2" w14:textId="77777777" w:rsidTr="005B453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7CFA890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54828104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tD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2D9C5517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SE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17916A4" w14:textId="03A3B0F9" w:rsidR="008B0526" w:rsidRPr="006C6826" w:rsidRDefault="009C05EE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 xml:space="preserve">95% CI for </w:t>
            </w:r>
            <w:r w:rsidR="008B0526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μ_difference</w:t>
            </w:r>
          </w:p>
        </w:tc>
      </w:tr>
      <w:tr w:rsidR="006C6826" w:rsidRPr="006C6826" w14:paraId="40F523A3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DDA720A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1.69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055E08C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25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9941874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14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617AD974" w14:textId="77777777" w:rsidR="008B0526" w:rsidRPr="006C6826" w:rsidRDefault="008B0526" w:rsidP="005B453A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(-2.311, -1.069)</w:t>
            </w:r>
          </w:p>
        </w:tc>
      </w:tr>
    </w:tbl>
    <w:p w14:paraId="1764FEA8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</w:pPr>
      <w:r w:rsidRPr="006C6826">
        <w:rPr>
          <w:rFonts w:ascii="Segoe UI" w:eastAsia="Times New Roman" w:hAnsi="Segoe UI" w:cs="Segoe UI"/>
          <w:i/>
          <w:iCs/>
          <w:color w:val="000000" w:themeColor="text1"/>
          <w:sz w:val="18"/>
          <w:szCs w:val="18"/>
        </w:rPr>
        <w:t>µ_difference: mean of (DI/HD_Lab_6 - DI/HD_Literature_6)</w:t>
      </w:r>
    </w:p>
    <w:p w14:paraId="188A2FBA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</w:pPr>
      <w:r w:rsidRPr="006C6826">
        <w:rPr>
          <w:rFonts w:ascii="Segoe UI Semibold" w:eastAsia="Times New Roman" w:hAnsi="Segoe UI Semibold" w:cs="Segoe UI Semibold"/>
          <w:color w:val="000000" w:themeColor="text1"/>
          <w:sz w:val="18"/>
          <w:szCs w:val="18"/>
        </w:rPr>
        <w:t>Tes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69"/>
        <w:gridCol w:w="1782"/>
      </w:tblGrid>
      <w:tr w:rsidR="006C6826" w:rsidRPr="006C6826" w14:paraId="29C61515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855AAFF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Null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598DA37F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₀: μ_difference = 0</w:t>
            </w:r>
          </w:p>
        </w:tc>
      </w:tr>
      <w:tr w:rsidR="006C6826" w:rsidRPr="006C6826" w14:paraId="0D1CBDF1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2F238738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Alternative hypothesis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010738DA" w14:textId="77777777" w:rsidR="008B0526" w:rsidRPr="006C6826" w:rsidRDefault="008B0526" w:rsidP="005B453A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H₁: μ_difference ≠ 0</w:t>
            </w:r>
          </w:p>
        </w:tc>
      </w:tr>
    </w:tbl>
    <w:p w14:paraId="22AF899D" w14:textId="77777777" w:rsidR="008B0526" w:rsidRPr="006C6826" w:rsidRDefault="008B0526" w:rsidP="005B453A">
      <w:pPr>
        <w:shd w:val="clear" w:color="auto" w:fill="FFFFFF"/>
        <w:spacing w:after="0" w:line="240" w:lineRule="auto"/>
        <w:rPr>
          <w:rFonts w:ascii="Segoe UI" w:eastAsia="Times New Roman" w:hAnsi="Segoe UI" w:cs="Segoe UI"/>
          <w:vanish/>
          <w:color w:val="000000" w:themeColor="text1"/>
          <w:sz w:val="18"/>
          <w:szCs w:val="18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0"/>
        <w:gridCol w:w="826"/>
      </w:tblGrid>
      <w:tr w:rsidR="006C6826" w:rsidRPr="006C6826" w14:paraId="4FEEBE2A" w14:textId="77777777" w:rsidTr="005B453A"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433F20D1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14:paraId="67DACCC6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6C6826" w:rsidRPr="006C6826" w14:paraId="4792094C" w14:textId="77777777" w:rsidTr="005B453A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502433A" w14:textId="77777777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-11.7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14:paraId="12D9C61D" w14:textId="1D0DAB8A" w:rsidR="008B0526" w:rsidRPr="006C6826" w:rsidRDefault="008B0526" w:rsidP="005B453A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</w:pPr>
            <w:r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0.007</w:t>
            </w:r>
            <w:r w:rsidR="00E25AA1" w:rsidRPr="006C682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</w:rPr>
              <w:t>*</w:t>
            </w:r>
          </w:p>
        </w:tc>
      </w:tr>
    </w:tbl>
    <w:p w14:paraId="033AD806" w14:textId="24D16AA9" w:rsidR="00A04D6F" w:rsidRPr="006C6826" w:rsidRDefault="00A04D6F" w:rsidP="009A1EF4">
      <w:pPr>
        <w:spacing w:after="0"/>
        <w:rPr>
          <w:rFonts w:ascii="Segoe UI" w:hAnsi="Segoe UI" w:cs="Segoe UI"/>
          <w:color w:val="000000" w:themeColor="text1"/>
          <w:sz w:val="20"/>
          <w:szCs w:val="20"/>
        </w:rPr>
      </w:pPr>
    </w:p>
    <w:p w14:paraId="10F5AA71" w14:textId="77777777" w:rsidR="005E3FAB" w:rsidRPr="006C6826" w:rsidRDefault="005E3FAB" w:rsidP="009A1EF4">
      <w:pPr>
        <w:spacing w:after="0"/>
        <w:rPr>
          <w:rFonts w:ascii="Segoe UI" w:hAnsi="Segoe UI" w:cs="Segoe UI"/>
          <w:color w:val="000000" w:themeColor="text1"/>
          <w:sz w:val="20"/>
          <w:szCs w:val="20"/>
        </w:rPr>
      </w:pPr>
    </w:p>
    <w:sectPr w:rsidR="005E3FAB" w:rsidRPr="006C6826" w:rsidSect="008B052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FC4D83"/>
    <w:multiLevelType w:val="hybridMultilevel"/>
    <w:tmpl w:val="ED267838"/>
    <w:lvl w:ilvl="0" w:tplc="4792FB56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67274F"/>
    <w:multiLevelType w:val="hybridMultilevel"/>
    <w:tmpl w:val="206C4E62"/>
    <w:lvl w:ilvl="0" w:tplc="4792FB56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D51DB3"/>
    <w:multiLevelType w:val="hybridMultilevel"/>
    <w:tmpl w:val="206C4E62"/>
    <w:lvl w:ilvl="0" w:tplc="4792FB56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A56010"/>
    <w:multiLevelType w:val="hybridMultilevel"/>
    <w:tmpl w:val="ED267838"/>
    <w:lvl w:ilvl="0" w:tplc="4792FB56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E852EE"/>
    <w:multiLevelType w:val="hybridMultilevel"/>
    <w:tmpl w:val="206C4E62"/>
    <w:lvl w:ilvl="0" w:tplc="4792FB56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0672EA"/>
    <w:multiLevelType w:val="hybridMultilevel"/>
    <w:tmpl w:val="F336247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2E7A"/>
    <w:rsid w:val="0002094E"/>
    <w:rsid w:val="00020BFB"/>
    <w:rsid w:val="0002701D"/>
    <w:rsid w:val="00027B1A"/>
    <w:rsid w:val="00041107"/>
    <w:rsid w:val="00053A0F"/>
    <w:rsid w:val="00072752"/>
    <w:rsid w:val="000C66B1"/>
    <w:rsid w:val="000D2678"/>
    <w:rsid w:val="000E5A97"/>
    <w:rsid w:val="00104C02"/>
    <w:rsid w:val="00166138"/>
    <w:rsid w:val="00175ADE"/>
    <w:rsid w:val="00191EAD"/>
    <w:rsid w:val="00221621"/>
    <w:rsid w:val="00227442"/>
    <w:rsid w:val="00237512"/>
    <w:rsid w:val="0024341A"/>
    <w:rsid w:val="002464EF"/>
    <w:rsid w:val="002516D1"/>
    <w:rsid w:val="002870A4"/>
    <w:rsid w:val="003037CF"/>
    <w:rsid w:val="00322E7A"/>
    <w:rsid w:val="00337DD0"/>
    <w:rsid w:val="00350D74"/>
    <w:rsid w:val="003C437F"/>
    <w:rsid w:val="00413E95"/>
    <w:rsid w:val="00430CC4"/>
    <w:rsid w:val="004418AD"/>
    <w:rsid w:val="00477EFC"/>
    <w:rsid w:val="00496003"/>
    <w:rsid w:val="004E0025"/>
    <w:rsid w:val="004F3ED1"/>
    <w:rsid w:val="005423D0"/>
    <w:rsid w:val="00545745"/>
    <w:rsid w:val="00560EBF"/>
    <w:rsid w:val="00561288"/>
    <w:rsid w:val="005620F6"/>
    <w:rsid w:val="00587D69"/>
    <w:rsid w:val="005A7370"/>
    <w:rsid w:val="005B453A"/>
    <w:rsid w:val="005E04F6"/>
    <w:rsid w:val="005E0A0E"/>
    <w:rsid w:val="005E3FAB"/>
    <w:rsid w:val="005F6DC7"/>
    <w:rsid w:val="00615C66"/>
    <w:rsid w:val="00656B56"/>
    <w:rsid w:val="006C6826"/>
    <w:rsid w:val="006E5218"/>
    <w:rsid w:val="006F4B5F"/>
    <w:rsid w:val="0071685F"/>
    <w:rsid w:val="00723FA4"/>
    <w:rsid w:val="00726A19"/>
    <w:rsid w:val="007651F3"/>
    <w:rsid w:val="007701F2"/>
    <w:rsid w:val="00776840"/>
    <w:rsid w:val="007C23A5"/>
    <w:rsid w:val="007C71D7"/>
    <w:rsid w:val="008046BF"/>
    <w:rsid w:val="00865FA9"/>
    <w:rsid w:val="008B0526"/>
    <w:rsid w:val="008D2DA2"/>
    <w:rsid w:val="008E7891"/>
    <w:rsid w:val="008E7E8B"/>
    <w:rsid w:val="0094228E"/>
    <w:rsid w:val="009A1EF4"/>
    <w:rsid w:val="009C05EE"/>
    <w:rsid w:val="009D5547"/>
    <w:rsid w:val="00A04D6F"/>
    <w:rsid w:val="00A353C7"/>
    <w:rsid w:val="00A5145D"/>
    <w:rsid w:val="00A63DF8"/>
    <w:rsid w:val="00A702D5"/>
    <w:rsid w:val="00AB6F2D"/>
    <w:rsid w:val="00B119DC"/>
    <w:rsid w:val="00B249FA"/>
    <w:rsid w:val="00B32C17"/>
    <w:rsid w:val="00B41335"/>
    <w:rsid w:val="00BA529A"/>
    <w:rsid w:val="00C146BE"/>
    <w:rsid w:val="00C210C1"/>
    <w:rsid w:val="00C52476"/>
    <w:rsid w:val="00D05723"/>
    <w:rsid w:val="00D579BE"/>
    <w:rsid w:val="00D6387F"/>
    <w:rsid w:val="00D6721C"/>
    <w:rsid w:val="00D75F65"/>
    <w:rsid w:val="00D772A2"/>
    <w:rsid w:val="00D9225B"/>
    <w:rsid w:val="00D93B71"/>
    <w:rsid w:val="00DC1BE5"/>
    <w:rsid w:val="00DC5148"/>
    <w:rsid w:val="00E10A78"/>
    <w:rsid w:val="00E12380"/>
    <w:rsid w:val="00E25AA1"/>
    <w:rsid w:val="00E51FF9"/>
    <w:rsid w:val="00EB64A5"/>
    <w:rsid w:val="00EE74A4"/>
    <w:rsid w:val="00F068AE"/>
    <w:rsid w:val="00F13169"/>
    <w:rsid w:val="00FC53AF"/>
    <w:rsid w:val="00FD2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E37C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6721C"/>
    <w:pPr>
      <w:widowControl w:val="0"/>
      <w:autoSpaceDE w:val="0"/>
      <w:autoSpaceDN w:val="0"/>
      <w:spacing w:after="0" w:line="240" w:lineRule="auto"/>
      <w:ind w:left="207"/>
      <w:outlineLvl w:val="0"/>
    </w:pPr>
    <w:rPr>
      <w:rFonts w:ascii="Helvetica Neue" w:eastAsia="Helvetica Neue" w:hAnsi="Helvetica Neue" w:cs="Helvetica Neue"/>
      <w:sz w:val="25"/>
      <w:szCs w:val="25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11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2E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E7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D6721C"/>
    <w:rPr>
      <w:rFonts w:ascii="Helvetica Neue" w:eastAsia="Helvetica Neue" w:hAnsi="Helvetica Neue" w:cs="Helvetica Neue"/>
      <w:sz w:val="25"/>
      <w:szCs w:val="25"/>
    </w:rPr>
  </w:style>
  <w:style w:type="paragraph" w:styleId="BodyText">
    <w:name w:val="Body Text"/>
    <w:basedOn w:val="Normal"/>
    <w:link w:val="BodyTextChar"/>
    <w:uiPriority w:val="1"/>
    <w:qFormat/>
    <w:rsid w:val="00D6721C"/>
    <w:pPr>
      <w:widowControl w:val="0"/>
      <w:autoSpaceDE w:val="0"/>
      <w:autoSpaceDN w:val="0"/>
      <w:spacing w:after="0" w:line="240" w:lineRule="auto"/>
    </w:pPr>
    <w:rPr>
      <w:rFonts w:ascii="Helvetica Neue" w:eastAsia="Helvetica Neue" w:hAnsi="Helvetica Neue" w:cs="Helvetica Neue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D6721C"/>
    <w:rPr>
      <w:rFonts w:ascii="Helvetica Neue" w:eastAsia="Helvetica Neue" w:hAnsi="Helvetica Neue" w:cs="Helvetica Neue"/>
      <w:sz w:val="21"/>
      <w:szCs w:val="21"/>
    </w:rPr>
  </w:style>
  <w:style w:type="paragraph" w:customStyle="1" w:styleId="TableParagraph">
    <w:name w:val="Table Paragraph"/>
    <w:basedOn w:val="Normal"/>
    <w:uiPriority w:val="1"/>
    <w:qFormat/>
    <w:rsid w:val="00D6721C"/>
    <w:pPr>
      <w:widowControl w:val="0"/>
      <w:autoSpaceDE w:val="0"/>
      <w:autoSpaceDN w:val="0"/>
      <w:spacing w:after="0" w:line="230" w:lineRule="exact"/>
      <w:ind w:right="127"/>
      <w:jc w:val="right"/>
    </w:pPr>
    <w:rPr>
      <w:rFonts w:ascii="Helvetica Neue" w:eastAsia="Helvetica Neue" w:hAnsi="Helvetica Neue" w:cs="Helvetica Neue"/>
    </w:rPr>
  </w:style>
  <w:style w:type="paragraph" w:styleId="ListParagraph">
    <w:name w:val="List Paragraph"/>
    <w:basedOn w:val="Normal"/>
    <w:uiPriority w:val="34"/>
    <w:qFormat/>
    <w:rsid w:val="008E7E8B"/>
    <w:pPr>
      <w:spacing w:after="160" w:line="259" w:lineRule="auto"/>
      <w:ind w:left="720"/>
      <w:contextualSpacing/>
    </w:pPr>
    <w:rPr>
      <w:rFonts w:ascii="Arial" w:hAnsi="Arial" w:cs="Arial"/>
      <w:sz w:val="21"/>
    </w:rPr>
  </w:style>
  <w:style w:type="paragraph" w:styleId="Caption">
    <w:name w:val="caption"/>
    <w:basedOn w:val="Normal"/>
    <w:next w:val="Normal"/>
    <w:uiPriority w:val="35"/>
    <w:unhideWhenUsed/>
    <w:qFormat/>
    <w:rsid w:val="007C71D7"/>
    <w:pPr>
      <w:spacing w:after="0" w:line="360" w:lineRule="auto"/>
      <w:jc w:val="center"/>
    </w:pPr>
    <w:rPr>
      <w:rFonts w:ascii="Times New Roman" w:hAnsi="Times New Roman" w:cs="Times New Roman"/>
      <w:iCs/>
      <w:color w:val="000000" w:themeColor="text1"/>
      <w:sz w:val="24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A04D6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04D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3E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3E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3E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3E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3ED1"/>
    <w:rPr>
      <w:b/>
      <w:bCs/>
      <w:sz w:val="20"/>
      <w:szCs w:val="20"/>
    </w:rPr>
  </w:style>
  <w:style w:type="paragraph" w:customStyle="1" w:styleId="BBAuthorName">
    <w:name w:val="BB_Author_Name"/>
    <w:basedOn w:val="Normal"/>
    <w:next w:val="Normal"/>
    <w:rsid w:val="00221621"/>
    <w:pPr>
      <w:spacing w:after="240" w:line="480" w:lineRule="auto"/>
      <w:jc w:val="center"/>
    </w:pPr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04110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039148">
          <w:marLeft w:val="30"/>
          <w:marRight w:val="72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04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639279">
          <w:marLeft w:val="30"/>
          <w:marRight w:val="72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0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886149">
          <w:marLeft w:val="30"/>
          <w:marRight w:val="72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14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91079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733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27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310278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923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6156871">
                      <w:marLeft w:val="180"/>
                      <w:marRight w:val="0"/>
                      <w:marTop w:val="18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991043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28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437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2847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03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14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580187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121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5109685">
                      <w:marLeft w:val="180"/>
                      <w:marRight w:val="0"/>
                      <w:marTop w:val="18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58541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646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622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988410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16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41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410116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867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8808710">
                      <w:marLeft w:val="180"/>
                      <w:marRight w:val="0"/>
                      <w:marTop w:val="18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405470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55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796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476294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59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96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793295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54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965025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905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3074869">
                      <w:marLeft w:val="180"/>
                      <w:marRight w:val="0"/>
                      <w:marTop w:val="18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137636">
                  <w:marLeft w:val="240"/>
                  <w:marRight w:val="90"/>
                  <w:marTop w:val="12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684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1678</Words>
  <Characters>9565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ge Win</dc:creator>
  <cp:lastModifiedBy>Microsoft Office User</cp:lastModifiedBy>
  <cp:revision>4</cp:revision>
  <dcterms:created xsi:type="dcterms:W3CDTF">2022-04-04T23:33:00Z</dcterms:created>
  <dcterms:modified xsi:type="dcterms:W3CDTF">2022-04-07T15:17:00Z</dcterms:modified>
</cp:coreProperties>
</file>